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7EE6E0" w14:textId="754BD345" w:rsidR="00B800E1" w:rsidRPr="00050B06" w:rsidRDefault="0023245D">
      <w:pPr>
        <w:pStyle w:val="BodyText"/>
        <w:rPr>
          <w:b/>
        </w:rPr>
      </w:pPr>
      <w:bookmarkStart w:id="0" w:name="supplementary"/>
      <w:r>
        <w:rPr>
          <w:b/>
          <w:color w:val="000000" w:themeColor="text1"/>
        </w:rPr>
        <w:t>S1 Table</w:t>
      </w:r>
      <w:r w:rsidR="00050B06">
        <w:rPr>
          <w:b/>
          <w:color w:val="000000" w:themeColor="text1"/>
        </w:rPr>
        <w:t>.</w:t>
      </w:r>
      <w:r w:rsidR="00174969" w:rsidRPr="00050B06">
        <w:rPr>
          <w:b/>
          <w:color w:val="000000" w:themeColor="text1"/>
        </w:rPr>
        <w:t xml:space="preserve"> List of occupations included</w:t>
      </w:r>
      <w:r w:rsidR="00174969" w:rsidRPr="00050B06">
        <w:rPr>
          <w:b/>
        </w:rPr>
        <w:t xml:space="preserve"> in the definition of front-line occupations. For each race, proportion of front-line workers in each</w:t>
      </w:r>
      <w:r w:rsidR="008D1722" w:rsidRPr="00050B06">
        <w:rPr>
          <w:b/>
        </w:rPr>
        <w:t xml:space="preserve"> </w:t>
      </w:r>
      <w:r w:rsidR="00174969" w:rsidRPr="00050B06">
        <w:rPr>
          <w:b/>
        </w:rPr>
        <w:t>occupation</w:t>
      </w:r>
      <w:r w:rsidR="008D1722" w:rsidRPr="00050B06">
        <w:rPr>
          <w:b/>
        </w:rPr>
        <w:t>.</w:t>
      </w:r>
    </w:p>
    <w:tbl>
      <w:tblPr>
        <w:tblStyle w:val="Table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810"/>
        <w:gridCol w:w="1780"/>
        <w:gridCol w:w="815"/>
        <w:gridCol w:w="1181"/>
        <w:gridCol w:w="1108"/>
        <w:gridCol w:w="1177"/>
        <w:gridCol w:w="1178"/>
        <w:gridCol w:w="1262"/>
        <w:gridCol w:w="1447"/>
        <w:gridCol w:w="1476"/>
      </w:tblGrid>
      <w:tr w:rsidR="00242457" w14:paraId="7684D26B" w14:textId="77777777" w:rsidTr="00F043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809" w:type="dxa"/>
            <w:tcBorders>
              <w:top w:val="double" w:sz="4" w:space="0" w:color="auto"/>
              <w:bottom w:val="double" w:sz="4" w:space="0" w:color="auto"/>
            </w:tcBorders>
          </w:tcPr>
          <w:p w14:paraId="6C688A8F" w14:textId="77777777" w:rsidR="002A59F2" w:rsidRDefault="00976108">
            <w:pPr>
              <w:pStyle w:val="Compact"/>
            </w:pPr>
            <w:r>
              <w:t>Occupation</w:t>
            </w:r>
          </w:p>
        </w:tc>
        <w:tc>
          <w:tcPr>
            <w:tcW w:w="898" w:type="dxa"/>
            <w:tcBorders>
              <w:top w:val="double" w:sz="4" w:space="0" w:color="auto"/>
              <w:bottom w:val="double" w:sz="4" w:space="0" w:color="auto"/>
            </w:tcBorders>
          </w:tcPr>
          <w:p w14:paraId="01987B10" w14:textId="77777777" w:rsidR="002A59F2" w:rsidRDefault="00976108">
            <w:pPr>
              <w:pStyle w:val="Compact"/>
            </w:pPr>
            <w:r>
              <w:t>Category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51B5CE48" w14:textId="77777777" w:rsidR="002A59F2" w:rsidRDefault="00976108">
            <w:pPr>
              <w:pStyle w:val="Compact"/>
            </w:pPr>
            <w:r>
              <w:t>All races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46B78636" w14:textId="77777777" w:rsidR="002A59F2" w:rsidRDefault="00976108">
            <w:pPr>
              <w:pStyle w:val="Compact"/>
            </w:pPr>
            <w:r>
              <w:t>Non-Hispanic White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09A493B2" w14:textId="77777777" w:rsidR="002A59F2" w:rsidRDefault="00976108">
            <w:pPr>
              <w:pStyle w:val="Compact"/>
            </w:pPr>
            <w:r>
              <w:t>Hispanic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09C2D17C" w14:textId="77777777" w:rsidR="002A59F2" w:rsidRDefault="00976108">
            <w:pPr>
              <w:pStyle w:val="Compact"/>
            </w:pPr>
            <w:r>
              <w:t>Non-Hispanic Black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11EB2FE8" w14:textId="77777777" w:rsidR="002A59F2" w:rsidRDefault="00976108">
            <w:pPr>
              <w:pStyle w:val="Compact"/>
            </w:pPr>
            <w:r>
              <w:t>Non-Hispanic Asian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0699910E" w14:textId="77777777" w:rsidR="002A59F2" w:rsidRDefault="00976108">
            <w:pPr>
              <w:pStyle w:val="Compact"/>
            </w:pPr>
            <w:r>
              <w:t>Non-Hispanic Two or more races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4C5E7B49" w14:textId="77777777" w:rsidR="002A59F2" w:rsidRDefault="00976108">
            <w:pPr>
              <w:pStyle w:val="Compact"/>
            </w:pPr>
            <w:r>
              <w:t>Non-Hispanic American Indian or Alaska Native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5FAC7802" w14:textId="77777777" w:rsidR="002A59F2" w:rsidRDefault="00976108">
            <w:pPr>
              <w:pStyle w:val="Compact"/>
            </w:pPr>
            <w:r>
              <w:t xml:space="preserve">Non-Hispanic Native Hawaiian or </w:t>
            </w:r>
            <w:proofErr w:type="gramStart"/>
            <w:r>
              <w:t>other</w:t>
            </w:r>
            <w:proofErr w:type="gramEnd"/>
            <w:r>
              <w:t xml:space="preserve"> Pacific Islander</w:t>
            </w:r>
          </w:p>
        </w:tc>
      </w:tr>
      <w:tr w:rsidR="002A59F2" w14:paraId="3AEF4ADC" w14:textId="77777777" w:rsidTr="00944F60">
        <w:tc>
          <w:tcPr>
            <w:tcW w:w="1809" w:type="dxa"/>
            <w:tcBorders>
              <w:top w:val="double" w:sz="4" w:space="0" w:color="auto"/>
            </w:tcBorders>
          </w:tcPr>
          <w:p w14:paraId="60895013" w14:textId="77777777" w:rsidR="002A59F2" w:rsidRDefault="00976108">
            <w:pPr>
              <w:pStyle w:val="Compact"/>
            </w:pPr>
            <w:r>
              <w:t>Cashiers</w:t>
            </w:r>
          </w:p>
        </w:tc>
        <w:tc>
          <w:tcPr>
            <w:tcW w:w="898" w:type="dxa"/>
            <w:tcBorders>
              <w:top w:val="double" w:sz="4" w:space="0" w:color="auto"/>
            </w:tcBorders>
          </w:tcPr>
          <w:p w14:paraId="0ED1D6D3" w14:textId="77777777" w:rsidR="002A59F2" w:rsidRDefault="00976108">
            <w:pPr>
              <w:pStyle w:val="Compact"/>
            </w:pPr>
            <w:r>
              <w:t>Sales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32B220A" w14:textId="77777777" w:rsidR="002A59F2" w:rsidRDefault="00976108">
            <w:pPr>
              <w:pStyle w:val="Compact"/>
            </w:pPr>
            <w:r>
              <w:t>14.0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8C594C0" w14:textId="77777777" w:rsidR="002A59F2" w:rsidRDefault="00976108">
            <w:pPr>
              <w:pStyle w:val="Compact"/>
            </w:pPr>
            <w:r>
              <w:t>11.7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EE86FA7" w14:textId="77777777" w:rsidR="002A59F2" w:rsidRDefault="00976108">
            <w:pPr>
              <w:pStyle w:val="Compact"/>
            </w:pPr>
            <w:r>
              <w:t>16.30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61034B5" w14:textId="77777777" w:rsidR="002A59F2" w:rsidRDefault="00976108">
            <w:pPr>
              <w:pStyle w:val="Compact"/>
            </w:pPr>
            <w:r>
              <w:t>19.1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6C2D1D5" w14:textId="77777777" w:rsidR="002A59F2" w:rsidRDefault="00976108">
            <w:pPr>
              <w:pStyle w:val="Compact"/>
            </w:pPr>
            <w:r>
              <w:t>15.7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AF89631" w14:textId="77777777" w:rsidR="002A59F2" w:rsidRDefault="00976108">
            <w:pPr>
              <w:pStyle w:val="Compact"/>
            </w:pPr>
            <w:r>
              <w:t>16.27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DA6D063" w14:textId="77777777" w:rsidR="002A59F2" w:rsidRDefault="00976108">
            <w:pPr>
              <w:pStyle w:val="Compact"/>
            </w:pPr>
            <w:r>
              <w:t>18.9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3951FBB" w14:textId="77777777" w:rsidR="002A59F2" w:rsidRDefault="00976108">
            <w:pPr>
              <w:pStyle w:val="Compact"/>
            </w:pPr>
            <w:r>
              <w:t>21.36</w:t>
            </w:r>
          </w:p>
        </w:tc>
      </w:tr>
      <w:tr w:rsidR="002A59F2" w14:paraId="62427811" w14:textId="77777777" w:rsidTr="00944F60">
        <w:tc>
          <w:tcPr>
            <w:tcW w:w="1809" w:type="dxa"/>
          </w:tcPr>
          <w:p w14:paraId="0917B291" w14:textId="77777777" w:rsidR="002A59F2" w:rsidRDefault="00976108">
            <w:pPr>
              <w:pStyle w:val="Compact"/>
            </w:pPr>
            <w:r>
              <w:t>Retail Salespersons</w:t>
            </w:r>
          </w:p>
        </w:tc>
        <w:tc>
          <w:tcPr>
            <w:tcW w:w="898" w:type="dxa"/>
          </w:tcPr>
          <w:p w14:paraId="6D2A1394" w14:textId="77777777" w:rsidR="002A59F2" w:rsidRDefault="00976108">
            <w:pPr>
              <w:pStyle w:val="Compact"/>
            </w:pPr>
            <w:r>
              <w:t>Sales</w:t>
            </w:r>
          </w:p>
        </w:tc>
        <w:tc>
          <w:tcPr>
            <w:tcW w:w="0" w:type="auto"/>
          </w:tcPr>
          <w:p w14:paraId="023E09BC" w14:textId="77777777" w:rsidR="002A59F2" w:rsidRDefault="00976108">
            <w:pPr>
              <w:pStyle w:val="Compact"/>
            </w:pPr>
            <w:r>
              <w:t>12.25</w:t>
            </w:r>
          </w:p>
        </w:tc>
        <w:tc>
          <w:tcPr>
            <w:tcW w:w="0" w:type="auto"/>
          </w:tcPr>
          <w:p w14:paraId="2108133E" w14:textId="77777777" w:rsidR="002A59F2" w:rsidRDefault="00976108">
            <w:pPr>
              <w:pStyle w:val="Compact"/>
            </w:pPr>
            <w:r>
              <w:t>12.41</w:t>
            </w:r>
          </w:p>
        </w:tc>
        <w:tc>
          <w:tcPr>
            <w:tcW w:w="0" w:type="auto"/>
          </w:tcPr>
          <w:p w14:paraId="4DD6EFDE" w14:textId="77777777" w:rsidR="002A59F2" w:rsidRDefault="00976108">
            <w:pPr>
              <w:pStyle w:val="Compact"/>
            </w:pPr>
            <w:r>
              <w:t>12.20</w:t>
            </w:r>
          </w:p>
        </w:tc>
        <w:tc>
          <w:tcPr>
            <w:tcW w:w="0" w:type="auto"/>
          </w:tcPr>
          <w:p w14:paraId="49BCE6EC" w14:textId="77777777" w:rsidR="002A59F2" w:rsidRDefault="00976108">
            <w:pPr>
              <w:pStyle w:val="Compact"/>
            </w:pPr>
            <w:r>
              <w:t>11.57</w:t>
            </w:r>
          </w:p>
        </w:tc>
        <w:tc>
          <w:tcPr>
            <w:tcW w:w="0" w:type="auto"/>
          </w:tcPr>
          <w:p w14:paraId="6EF3CC50" w14:textId="77777777" w:rsidR="002A59F2" w:rsidRDefault="00976108">
            <w:pPr>
              <w:pStyle w:val="Compact"/>
            </w:pPr>
            <w:r>
              <w:t>12.00</w:t>
            </w:r>
          </w:p>
        </w:tc>
        <w:tc>
          <w:tcPr>
            <w:tcW w:w="0" w:type="auto"/>
          </w:tcPr>
          <w:p w14:paraId="19F21E70" w14:textId="77777777" w:rsidR="002A59F2" w:rsidRDefault="00976108">
            <w:pPr>
              <w:pStyle w:val="Compact"/>
            </w:pPr>
            <w:r>
              <w:t>13.99</w:t>
            </w:r>
          </w:p>
        </w:tc>
        <w:tc>
          <w:tcPr>
            <w:tcW w:w="0" w:type="auto"/>
          </w:tcPr>
          <w:p w14:paraId="78866E73" w14:textId="77777777" w:rsidR="002A59F2" w:rsidRDefault="00976108">
            <w:pPr>
              <w:pStyle w:val="Compact"/>
            </w:pPr>
            <w:r>
              <w:t>9.37</w:t>
            </w:r>
          </w:p>
        </w:tc>
        <w:tc>
          <w:tcPr>
            <w:tcW w:w="0" w:type="auto"/>
          </w:tcPr>
          <w:p w14:paraId="584821B8" w14:textId="77777777" w:rsidR="002A59F2" w:rsidRDefault="00976108">
            <w:pPr>
              <w:pStyle w:val="Compact"/>
            </w:pPr>
            <w:r>
              <w:t>8.50</w:t>
            </w:r>
          </w:p>
        </w:tc>
      </w:tr>
      <w:tr w:rsidR="002A59F2" w14:paraId="1B5EF2D6" w14:textId="77777777" w:rsidTr="00944F60">
        <w:tc>
          <w:tcPr>
            <w:tcW w:w="1809" w:type="dxa"/>
          </w:tcPr>
          <w:p w14:paraId="2B05176B" w14:textId="77777777" w:rsidR="002A59F2" w:rsidRDefault="00976108">
            <w:pPr>
              <w:pStyle w:val="Compact"/>
            </w:pPr>
            <w:r>
              <w:t xml:space="preserve">First-Line Supervisors </w:t>
            </w:r>
            <w:proofErr w:type="gramStart"/>
            <w:r>
              <w:t>Of</w:t>
            </w:r>
            <w:proofErr w:type="gramEnd"/>
            <w:r>
              <w:t xml:space="preserve"> Retail Sales Workers</w:t>
            </w:r>
          </w:p>
        </w:tc>
        <w:tc>
          <w:tcPr>
            <w:tcW w:w="898" w:type="dxa"/>
          </w:tcPr>
          <w:p w14:paraId="7D602548" w14:textId="77777777" w:rsidR="002A59F2" w:rsidRDefault="00976108">
            <w:pPr>
              <w:pStyle w:val="Compact"/>
            </w:pPr>
            <w:r>
              <w:t>Sales</w:t>
            </w:r>
          </w:p>
        </w:tc>
        <w:tc>
          <w:tcPr>
            <w:tcW w:w="0" w:type="auto"/>
          </w:tcPr>
          <w:p w14:paraId="6C832AF2" w14:textId="77777777" w:rsidR="002A59F2" w:rsidRDefault="00976108">
            <w:pPr>
              <w:pStyle w:val="Compact"/>
            </w:pPr>
            <w:r>
              <w:t>10.47</w:t>
            </w:r>
          </w:p>
        </w:tc>
        <w:tc>
          <w:tcPr>
            <w:tcW w:w="0" w:type="auto"/>
          </w:tcPr>
          <w:p w14:paraId="7F13866A" w14:textId="77777777" w:rsidR="002A59F2" w:rsidRDefault="00976108">
            <w:pPr>
              <w:pStyle w:val="Compact"/>
            </w:pPr>
            <w:r>
              <w:t>11.89</w:t>
            </w:r>
          </w:p>
        </w:tc>
        <w:tc>
          <w:tcPr>
            <w:tcW w:w="0" w:type="auto"/>
          </w:tcPr>
          <w:p w14:paraId="2B187E21" w14:textId="77777777" w:rsidR="002A59F2" w:rsidRDefault="00976108">
            <w:pPr>
              <w:pStyle w:val="Compact"/>
            </w:pPr>
            <w:r>
              <w:t>8.18</w:t>
            </w:r>
          </w:p>
        </w:tc>
        <w:tc>
          <w:tcPr>
            <w:tcW w:w="0" w:type="auto"/>
          </w:tcPr>
          <w:p w14:paraId="65AB87EF" w14:textId="77777777" w:rsidR="002A59F2" w:rsidRDefault="00976108">
            <w:pPr>
              <w:pStyle w:val="Compact"/>
            </w:pPr>
            <w:r>
              <w:t>7.73</w:t>
            </w:r>
          </w:p>
        </w:tc>
        <w:tc>
          <w:tcPr>
            <w:tcW w:w="0" w:type="auto"/>
          </w:tcPr>
          <w:p w14:paraId="008AD4C3" w14:textId="77777777" w:rsidR="002A59F2" w:rsidRDefault="00976108">
            <w:pPr>
              <w:pStyle w:val="Compact"/>
            </w:pPr>
            <w:r>
              <w:t>11.42</w:t>
            </w:r>
          </w:p>
        </w:tc>
        <w:tc>
          <w:tcPr>
            <w:tcW w:w="0" w:type="auto"/>
          </w:tcPr>
          <w:p w14:paraId="6910F6C2" w14:textId="77777777" w:rsidR="002A59F2" w:rsidRDefault="00976108">
            <w:pPr>
              <w:pStyle w:val="Compact"/>
            </w:pPr>
            <w:r>
              <w:t>8.48</w:t>
            </w:r>
          </w:p>
        </w:tc>
        <w:tc>
          <w:tcPr>
            <w:tcW w:w="0" w:type="auto"/>
          </w:tcPr>
          <w:p w14:paraId="4AD759FA" w14:textId="77777777" w:rsidR="002A59F2" w:rsidRDefault="00976108">
            <w:pPr>
              <w:pStyle w:val="Compact"/>
            </w:pPr>
            <w:r>
              <w:t>9.11</w:t>
            </w:r>
          </w:p>
        </w:tc>
        <w:tc>
          <w:tcPr>
            <w:tcW w:w="0" w:type="auto"/>
          </w:tcPr>
          <w:p w14:paraId="42A3A788" w14:textId="77777777" w:rsidR="002A59F2" w:rsidRDefault="00976108">
            <w:pPr>
              <w:pStyle w:val="Compact"/>
            </w:pPr>
            <w:r>
              <w:t>9.07</w:t>
            </w:r>
          </w:p>
        </w:tc>
      </w:tr>
      <w:tr w:rsidR="002A59F2" w14:paraId="341A34C2" w14:textId="77777777" w:rsidTr="00944F60">
        <w:tc>
          <w:tcPr>
            <w:tcW w:w="1809" w:type="dxa"/>
          </w:tcPr>
          <w:p w14:paraId="2496BAD5" w14:textId="77777777" w:rsidR="002A59F2" w:rsidRDefault="00976108">
            <w:pPr>
              <w:pStyle w:val="Compact"/>
            </w:pPr>
            <w:r>
              <w:t xml:space="preserve">Elementary </w:t>
            </w:r>
            <w:proofErr w:type="gramStart"/>
            <w:r>
              <w:t>And</w:t>
            </w:r>
            <w:proofErr w:type="gramEnd"/>
            <w:r>
              <w:t xml:space="preserve"> Middle School Teachers</w:t>
            </w:r>
          </w:p>
        </w:tc>
        <w:tc>
          <w:tcPr>
            <w:tcW w:w="898" w:type="dxa"/>
          </w:tcPr>
          <w:p w14:paraId="458A54F8" w14:textId="77777777" w:rsidR="002A59F2" w:rsidRDefault="00976108">
            <w:pPr>
              <w:pStyle w:val="Compact"/>
            </w:pPr>
            <w:r>
              <w:t>Education</w:t>
            </w:r>
          </w:p>
        </w:tc>
        <w:tc>
          <w:tcPr>
            <w:tcW w:w="0" w:type="auto"/>
          </w:tcPr>
          <w:p w14:paraId="66EA94E5" w14:textId="77777777" w:rsidR="002A59F2" w:rsidRDefault="00976108">
            <w:pPr>
              <w:pStyle w:val="Compact"/>
            </w:pPr>
            <w:r>
              <w:t>10.43</w:t>
            </w:r>
          </w:p>
        </w:tc>
        <w:tc>
          <w:tcPr>
            <w:tcW w:w="0" w:type="auto"/>
          </w:tcPr>
          <w:p w14:paraId="505EF71F" w14:textId="77777777" w:rsidR="002A59F2" w:rsidRDefault="00976108">
            <w:pPr>
              <w:pStyle w:val="Compact"/>
            </w:pPr>
            <w:r>
              <w:t>13.21</w:t>
            </w:r>
          </w:p>
        </w:tc>
        <w:tc>
          <w:tcPr>
            <w:tcW w:w="0" w:type="auto"/>
          </w:tcPr>
          <w:p w14:paraId="663B499C" w14:textId="77777777" w:rsidR="002A59F2" w:rsidRDefault="00976108">
            <w:pPr>
              <w:pStyle w:val="Compact"/>
            </w:pPr>
            <w:r>
              <w:t>5.68</w:t>
            </w:r>
          </w:p>
        </w:tc>
        <w:tc>
          <w:tcPr>
            <w:tcW w:w="0" w:type="auto"/>
          </w:tcPr>
          <w:p w14:paraId="0B83CE5A" w14:textId="77777777" w:rsidR="002A59F2" w:rsidRDefault="00976108">
            <w:pPr>
              <w:pStyle w:val="Compact"/>
            </w:pPr>
            <w:r>
              <w:t>7.98</w:t>
            </w:r>
          </w:p>
        </w:tc>
        <w:tc>
          <w:tcPr>
            <w:tcW w:w="0" w:type="auto"/>
          </w:tcPr>
          <w:p w14:paraId="5A8FFCA7" w14:textId="77777777" w:rsidR="002A59F2" w:rsidRDefault="00976108">
            <w:pPr>
              <w:pStyle w:val="Compact"/>
            </w:pPr>
            <w:r>
              <w:t>6.27</w:t>
            </w:r>
          </w:p>
        </w:tc>
        <w:tc>
          <w:tcPr>
            <w:tcW w:w="0" w:type="auto"/>
          </w:tcPr>
          <w:p w14:paraId="60DC8814" w14:textId="77777777" w:rsidR="002A59F2" w:rsidRDefault="00976108">
            <w:pPr>
              <w:pStyle w:val="Compact"/>
            </w:pPr>
            <w:r>
              <w:t>6.15</w:t>
            </w:r>
          </w:p>
        </w:tc>
        <w:tc>
          <w:tcPr>
            <w:tcW w:w="0" w:type="auto"/>
          </w:tcPr>
          <w:p w14:paraId="075D594F" w14:textId="77777777" w:rsidR="002A59F2" w:rsidRDefault="00976108">
            <w:pPr>
              <w:pStyle w:val="Compact"/>
            </w:pPr>
            <w:r>
              <w:t>8.07</w:t>
            </w:r>
          </w:p>
        </w:tc>
        <w:tc>
          <w:tcPr>
            <w:tcW w:w="0" w:type="auto"/>
          </w:tcPr>
          <w:p w14:paraId="2337F0B6" w14:textId="77777777" w:rsidR="002A59F2" w:rsidRDefault="00976108">
            <w:pPr>
              <w:pStyle w:val="Compact"/>
            </w:pPr>
            <w:r>
              <w:t>3.82</w:t>
            </w:r>
          </w:p>
        </w:tc>
      </w:tr>
      <w:tr w:rsidR="002A59F2" w14:paraId="0F1EFE31" w14:textId="77777777" w:rsidTr="00944F60">
        <w:tc>
          <w:tcPr>
            <w:tcW w:w="1809" w:type="dxa"/>
          </w:tcPr>
          <w:p w14:paraId="6C66CA9E" w14:textId="77777777" w:rsidR="002A59F2" w:rsidRDefault="00976108">
            <w:pPr>
              <w:pStyle w:val="Compact"/>
            </w:pPr>
            <w:r>
              <w:t>Cooks</w:t>
            </w:r>
          </w:p>
        </w:tc>
        <w:tc>
          <w:tcPr>
            <w:tcW w:w="898" w:type="dxa"/>
          </w:tcPr>
          <w:p w14:paraId="3E780EED" w14:textId="77777777" w:rsidR="002A59F2" w:rsidRDefault="00976108">
            <w:pPr>
              <w:pStyle w:val="Compact"/>
            </w:pPr>
            <w:r>
              <w:t>Food industry</w:t>
            </w:r>
          </w:p>
        </w:tc>
        <w:tc>
          <w:tcPr>
            <w:tcW w:w="0" w:type="auto"/>
          </w:tcPr>
          <w:p w14:paraId="1EE179EF" w14:textId="77777777" w:rsidR="002A59F2" w:rsidRDefault="00976108">
            <w:pPr>
              <w:pStyle w:val="Compact"/>
            </w:pPr>
            <w:r>
              <w:t>9.56</w:t>
            </w:r>
          </w:p>
        </w:tc>
        <w:tc>
          <w:tcPr>
            <w:tcW w:w="0" w:type="auto"/>
          </w:tcPr>
          <w:p w14:paraId="4B0F8583" w14:textId="77777777" w:rsidR="002A59F2" w:rsidRDefault="00976108">
            <w:pPr>
              <w:pStyle w:val="Compact"/>
            </w:pPr>
            <w:r>
              <w:t>7.15</w:t>
            </w:r>
          </w:p>
        </w:tc>
        <w:tc>
          <w:tcPr>
            <w:tcW w:w="0" w:type="auto"/>
          </w:tcPr>
          <w:p w14:paraId="2D81DB91" w14:textId="77777777" w:rsidR="002A59F2" w:rsidRDefault="00976108">
            <w:pPr>
              <w:pStyle w:val="Compact"/>
            </w:pPr>
            <w:r>
              <w:t>14.62</w:t>
            </w:r>
          </w:p>
        </w:tc>
        <w:tc>
          <w:tcPr>
            <w:tcW w:w="0" w:type="auto"/>
          </w:tcPr>
          <w:p w14:paraId="69D10F82" w14:textId="77777777" w:rsidR="002A59F2" w:rsidRDefault="00976108">
            <w:pPr>
              <w:pStyle w:val="Compact"/>
            </w:pPr>
            <w:r>
              <w:t>12.77</w:t>
            </w:r>
          </w:p>
        </w:tc>
        <w:tc>
          <w:tcPr>
            <w:tcW w:w="0" w:type="auto"/>
          </w:tcPr>
          <w:p w14:paraId="144CD328" w14:textId="77777777" w:rsidR="002A59F2" w:rsidRDefault="00976108">
            <w:pPr>
              <w:pStyle w:val="Compact"/>
            </w:pPr>
            <w:r>
              <w:t>8.86</w:t>
            </w:r>
          </w:p>
        </w:tc>
        <w:tc>
          <w:tcPr>
            <w:tcW w:w="0" w:type="auto"/>
          </w:tcPr>
          <w:p w14:paraId="624D72B5" w14:textId="77777777" w:rsidR="002A59F2" w:rsidRDefault="00976108">
            <w:pPr>
              <w:pStyle w:val="Compact"/>
            </w:pPr>
            <w:r>
              <w:t>9.13</w:t>
            </w:r>
          </w:p>
        </w:tc>
        <w:tc>
          <w:tcPr>
            <w:tcW w:w="0" w:type="auto"/>
          </w:tcPr>
          <w:p w14:paraId="5036670A" w14:textId="77777777" w:rsidR="002A59F2" w:rsidRDefault="00976108">
            <w:pPr>
              <w:pStyle w:val="Compact"/>
            </w:pPr>
            <w:r>
              <w:t>14.07</w:t>
            </w:r>
          </w:p>
        </w:tc>
        <w:tc>
          <w:tcPr>
            <w:tcW w:w="0" w:type="auto"/>
          </w:tcPr>
          <w:p w14:paraId="521BC9F1" w14:textId="77777777" w:rsidR="002A59F2" w:rsidRDefault="00976108">
            <w:pPr>
              <w:pStyle w:val="Compact"/>
            </w:pPr>
            <w:r>
              <w:t>10.28</w:t>
            </w:r>
          </w:p>
        </w:tc>
      </w:tr>
      <w:tr w:rsidR="002A59F2" w14:paraId="1638196C" w14:textId="77777777" w:rsidTr="00944F60">
        <w:tc>
          <w:tcPr>
            <w:tcW w:w="1809" w:type="dxa"/>
          </w:tcPr>
          <w:p w14:paraId="330A56E6" w14:textId="77777777" w:rsidR="002A59F2" w:rsidRDefault="00976108">
            <w:pPr>
              <w:pStyle w:val="Compact"/>
            </w:pPr>
            <w:r>
              <w:t xml:space="preserve">Waiters </w:t>
            </w:r>
            <w:proofErr w:type="gramStart"/>
            <w:r>
              <w:t>And</w:t>
            </w:r>
            <w:proofErr w:type="gramEnd"/>
            <w:r>
              <w:t xml:space="preserve"> Waitresses</w:t>
            </w:r>
          </w:p>
        </w:tc>
        <w:tc>
          <w:tcPr>
            <w:tcW w:w="898" w:type="dxa"/>
          </w:tcPr>
          <w:p w14:paraId="2EB478C4" w14:textId="77777777" w:rsidR="002A59F2" w:rsidRDefault="00976108">
            <w:pPr>
              <w:pStyle w:val="Compact"/>
            </w:pPr>
            <w:r>
              <w:t>Food industry</w:t>
            </w:r>
          </w:p>
        </w:tc>
        <w:tc>
          <w:tcPr>
            <w:tcW w:w="0" w:type="auto"/>
          </w:tcPr>
          <w:p w14:paraId="5C89CE6B" w14:textId="77777777" w:rsidR="002A59F2" w:rsidRDefault="00976108">
            <w:pPr>
              <w:pStyle w:val="Compact"/>
            </w:pPr>
            <w:r>
              <w:t>8.93</w:t>
            </w:r>
          </w:p>
        </w:tc>
        <w:tc>
          <w:tcPr>
            <w:tcW w:w="0" w:type="auto"/>
          </w:tcPr>
          <w:p w14:paraId="2DC0C932" w14:textId="77777777" w:rsidR="002A59F2" w:rsidRDefault="00976108">
            <w:pPr>
              <w:pStyle w:val="Compact"/>
            </w:pPr>
            <w:r>
              <w:t>8.99</w:t>
            </w:r>
          </w:p>
        </w:tc>
        <w:tc>
          <w:tcPr>
            <w:tcW w:w="0" w:type="auto"/>
          </w:tcPr>
          <w:p w14:paraId="57F35356" w14:textId="77777777" w:rsidR="002A59F2" w:rsidRDefault="00976108">
            <w:pPr>
              <w:pStyle w:val="Compact"/>
            </w:pPr>
            <w:r>
              <w:t>9.73</w:t>
            </w:r>
          </w:p>
        </w:tc>
        <w:tc>
          <w:tcPr>
            <w:tcW w:w="0" w:type="auto"/>
          </w:tcPr>
          <w:p w14:paraId="2CD0F1B8" w14:textId="77777777" w:rsidR="002A59F2" w:rsidRDefault="00976108">
            <w:pPr>
              <w:pStyle w:val="Compact"/>
            </w:pPr>
            <w:r>
              <w:t>6.19</w:t>
            </w:r>
          </w:p>
        </w:tc>
        <w:tc>
          <w:tcPr>
            <w:tcW w:w="0" w:type="auto"/>
          </w:tcPr>
          <w:p w14:paraId="66D5F3C3" w14:textId="77777777" w:rsidR="002A59F2" w:rsidRDefault="00976108">
            <w:pPr>
              <w:pStyle w:val="Compact"/>
            </w:pPr>
            <w:r>
              <w:t>11.41</w:t>
            </w:r>
          </w:p>
        </w:tc>
        <w:tc>
          <w:tcPr>
            <w:tcW w:w="0" w:type="auto"/>
          </w:tcPr>
          <w:p w14:paraId="38F56A77" w14:textId="77777777" w:rsidR="002A59F2" w:rsidRDefault="00976108">
            <w:pPr>
              <w:pStyle w:val="Compact"/>
            </w:pPr>
            <w:r>
              <w:t>10.50</w:t>
            </w:r>
          </w:p>
        </w:tc>
        <w:tc>
          <w:tcPr>
            <w:tcW w:w="0" w:type="auto"/>
          </w:tcPr>
          <w:p w14:paraId="3A021CEA" w14:textId="77777777" w:rsidR="002A59F2" w:rsidRDefault="00976108">
            <w:pPr>
              <w:pStyle w:val="Compact"/>
            </w:pPr>
            <w:r>
              <w:t>8.74</w:t>
            </w:r>
          </w:p>
        </w:tc>
        <w:tc>
          <w:tcPr>
            <w:tcW w:w="0" w:type="auto"/>
          </w:tcPr>
          <w:p w14:paraId="7E1C13FF" w14:textId="77777777" w:rsidR="002A59F2" w:rsidRDefault="00976108">
            <w:pPr>
              <w:pStyle w:val="Compact"/>
            </w:pPr>
            <w:r>
              <w:t>8.67</w:t>
            </w:r>
          </w:p>
        </w:tc>
      </w:tr>
      <w:tr w:rsidR="002A59F2" w14:paraId="3CBC9AF2" w14:textId="77777777" w:rsidTr="00944F60">
        <w:tc>
          <w:tcPr>
            <w:tcW w:w="1809" w:type="dxa"/>
          </w:tcPr>
          <w:p w14:paraId="0133FA69" w14:textId="77777777" w:rsidR="002A59F2" w:rsidRDefault="00976108">
            <w:pPr>
              <w:pStyle w:val="Compact"/>
            </w:pPr>
            <w:r>
              <w:t>Secondary School Teachers</w:t>
            </w:r>
          </w:p>
        </w:tc>
        <w:tc>
          <w:tcPr>
            <w:tcW w:w="898" w:type="dxa"/>
          </w:tcPr>
          <w:p w14:paraId="421A4E22" w14:textId="77777777" w:rsidR="002A59F2" w:rsidRDefault="00976108">
            <w:pPr>
              <w:pStyle w:val="Compact"/>
            </w:pPr>
            <w:r>
              <w:t>Education</w:t>
            </w:r>
          </w:p>
        </w:tc>
        <w:tc>
          <w:tcPr>
            <w:tcW w:w="0" w:type="auto"/>
          </w:tcPr>
          <w:p w14:paraId="06344CD7" w14:textId="77777777" w:rsidR="002A59F2" w:rsidRDefault="00976108">
            <w:pPr>
              <w:pStyle w:val="Compact"/>
            </w:pPr>
            <w:r>
              <w:t>4.31</w:t>
            </w:r>
          </w:p>
        </w:tc>
        <w:tc>
          <w:tcPr>
            <w:tcW w:w="0" w:type="auto"/>
          </w:tcPr>
          <w:p w14:paraId="1F7494EC" w14:textId="77777777" w:rsidR="002A59F2" w:rsidRDefault="00976108">
            <w:pPr>
              <w:pStyle w:val="Compact"/>
            </w:pPr>
            <w:r>
              <w:t>5.83</w:t>
            </w:r>
          </w:p>
        </w:tc>
        <w:tc>
          <w:tcPr>
            <w:tcW w:w="0" w:type="auto"/>
          </w:tcPr>
          <w:p w14:paraId="5681D9C8" w14:textId="77777777" w:rsidR="002A59F2" w:rsidRDefault="00976108">
            <w:pPr>
              <w:pStyle w:val="Compact"/>
            </w:pPr>
            <w:r>
              <w:t>2.01</w:t>
            </w:r>
          </w:p>
        </w:tc>
        <w:tc>
          <w:tcPr>
            <w:tcW w:w="0" w:type="auto"/>
          </w:tcPr>
          <w:p w14:paraId="4E8CA266" w14:textId="77777777" w:rsidR="002A59F2" w:rsidRDefault="00976108">
            <w:pPr>
              <w:pStyle w:val="Compact"/>
            </w:pPr>
            <w:r>
              <w:t>2.12</w:t>
            </w:r>
          </w:p>
        </w:tc>
        <w:tc>
          <w:tcPr>
            <w:tcW w:w="0" w:type="auto"/>
          </w:tcPr>
          <w:p w14:paraId="043F0D9B" w14:textId="77777777" w:rsidR="002A59F2" w:rsidRDefault="00976108">
            <w:pPr>
              <w:pStyle w:val="Compact"/>
            </w:pPr>
            <w:r>
              <w:t>2.56</w:t>
            </w:r>
          </w:p>
        </w:tc>
        <w:tc>
          <w:tcPr>
            <w:tcW w:w="0" w:type="auto"/>
          </w:tcPr>
          <w:p w14:paraId="01F9B207" w14:textId="77777777" w:rsidR="002A59F2" w:rsidRDefault="00976108">
            <w:pPr>
              <w:pStyle w:val="Compact"/>
            </w:pPr>
            <w:r>
              <w:t>3.25</w:t>
            </w:r>
          </w:p>
        </w:tc>
        <w:tc>
          <w:tcPr>
            <w:tcW w:w="0" w:type="auto"/>
          </w:tcPr>
          <w:p w14:paraId="632F6B4A" w14:textId="77777777" w:rsidR="002A59F2" w:rsidRDefault="00976108">
            <w:pPr>
              <w:pStyle w:val="Compact"/>
            </w:pPr>
            <w:r>
              <w:t>2.69</w:t>
            </w:r>
          </w:p>
        </w:tc>
        <w:tc>
          <w:tcPr>
            <w:tcW w:w="0" w:type="auto"/>
          </w:tcPr>
          <w:p w14:paraId="2D33F14B" w14:textId="77777777" w:rsidR="002A59F2" w:rsidRDefault="00976108">
            <w:pPr>
              <w:pStyle w:val="Compact"/>
            </w:pPr>
            <w:r>
              <w:t>1.29</w:t>
            </w:r>
          </w:p>
        </w:tc>
      </w:tr>
      <w:tr w:rsidR="002A59F2" w14:paraId="1CF82C3B" w14:textId="77777777" w:rsidTr="00944F60">
        <w:tc>
          <w:tcPr>
            <w:tcW w:w="1809" w:type="dxa"/>
          </w:tcPr>
          <w:p w14:paraId="2A910172" w14:textId="77777777" w:rsidR="002A59F2" w:rsidRDefault="00976108">
            <w:pPr>
              <w:pStyle w:val="Compact"/>
            </w:pPr>
            <w:r>
              <w:t>Food Preparation Workers</w:t>
            </w:r>
          </w:p>
        </w:tc>
        <w:tc>
          <w:tcPr>
            <w:tcW w:w="898" w:type="dxa"/>
          </w:tcPr>
          <w:p w14:paraId="17F1297D" w14:textId="77777777" w:rsidR="002A59F2" w:rsidRDefault="00976108">
            <w:pPr>
              <w:pStyle w:val="Compact"/>
            </w:pPr>
            <w:r>
              <w:t>Food industry</w:t>
            </w:r>
          </w:p>
        </w:tc>
        <w:tc>
          <w:tcPr>
            <w:tcW w:w="0" w:type="auto"/>
          </w:tcPr>
          <w:p w14:paraId="19D1674C" w14:textId="77777777" w:rsidR="002A59F2" w:rsidRDefault="00976108">
            <w:pPr>
              <w:pStyle w:val="Compact"/>
            </w:pPr>
            <w:r>
              <w:t>4.22</w:t>
            </w:r>
          </w:p>
        </w:tc>
        <w:tc>
          <w:tcPr>
            <w:tcW w:w="0" w:type="auto"/>
          </w:tcPr>
          <w:p w14:paraId="11747BA5" w14:textId="77777777" w:rsidR="002A59F2" w:rsidRDefault="00976108">
            <w:pPr>
              <w:pStyle w:val="Compact"/>
            </w:pPr>
            <w:r>
              <w:t>3.65</w:t>
            </w:r>
          </w:p>
        </w:tc>
        <w:tc>
          <w:tcPr>
            <w:tcW w:w="0" w:type="auto"/>
          </w:tcPr>
          <w:p w14:paraId="3CB822C9" w14:textId="77777777" w:rsidR="002A59F2" w:rsidRDefault="00976108">
            <w:pPr>
              <w:pStyle w:val="Compact"/>
            </w:pPr>
            <w:r>
              <w:t>5.62</w:t>
            </w:r>
          </w:p>
        </w:tc>
        <w:tc>
          <w:tcPr>
            <w:tcW w:w="0" w:type="auto"/>
          </w:tcPr>
          <w:p w14:paraId="7F1B5B8C" w14:textId="77777777" w:rsidR="002A59F2" w:rsidRDefault="00976108">
            <w:pPr>
              <w:pStyle w:val="Compact"/>
            </w:pPr>
            <w:r>
              <w:t>4.24</w:t>
            </w:r>
          </w:p>
        </w:tc>
        <w:tc>
          <w:tcPr>
            <w:tcW w:w="0" w:type="auto"/>
          </w:tcPr>
          <w:p w14:paraId="57940497" w14:textId="77777777" w:rsidR="002A59F2" w:rsidRDefault="00976108">
            <w:pPr>
              <w:pStyle w:val="Compact"/>
            </w:pPr>
            <w:r>
              <w:t>4.65</w:t>
            </w:r>
          </w:p>
        </w:tc>
        <w:tc>
          <w:tcPr>
            <w:tcW w:w="0" w:type="auto"/>
          </w:tcPr>
          <w:p w14:paraId="64810313" w14:textId="77777777" w:rsidR="002A59F2" w:rsidRDefault="00976108">
            <w:pPr>
              <w:pStyle w:val="Compact"/>
            </w:pPr>
            <w:r>
              <w:t>4.78</w:t>
            </w:r>
          </w:p>
        </w:tc>
        <w:tc>
          <w:tcPr>
            <w:tcW w:w="0" w:type="auto"/>
          </w:tcPr>
          <w:p w14:paraId="445FD129" w14:textId="77777777" w:rsidR="002A59F2" w:rsidRDefault="00976108">
            <w:pPr>
              <w:pStyle w:val="Compact"/>
            </w:pPr>
            <w:r>
              <w:t>5.60</w:t>
            </w:r>
          </w:p>
        </w:tc>
        <w:tc>
          <w:tcPr>
            <w:tcW w:w="0" w:type="auto"/>
          </w:tcPr>
          <w:p w14:paraId="2AE7E2E5" w14:textId="77777777" w:rsidR="002A59F2" w:rsidRDefault="00976108">
            <w:pPr>
              <w:pStyle w:val="Compact"/>
            </w:pPr>
            <w:r>
              <w:t>5.75</w:t>
            </w:r>
          </w:p>
        </w:tc>
      </w:tr>
      <w:tr w:rsidR="002A59F2" w14:paraId="41D6FFD3" w14:textId="77777777" w:rsidTr="00944F60">
        <w:tc>
          <w:tcPr>
            <w:tcW w:w="1809" w:type="dxa"/>
          </w:tcPr>
          <w:p w14:paraId="77C5A062" w14:textId="77777777" w:rsidR="002A59F2" w:rsidRDefault="00976108">
            <w:pPr>
              <w:pStyle w:val="Compact"/>
            </w:pPr>
            <w:r>
              <w:lastRenderedPageBreak/>
              <w:t xml:space="preserve">Preschool </w:t>
            </w:r>
            <w:proofErr w:type="gramStart"/>
            <w:r>
              <w:t>And</w:t>
            </w:r>
            <w:proofErr w:type="gramEnd"/>
            <w:r>
              <w:t xml:space="preserve"> Kindergarten Teachers</w:t>
            </w:r>
          </w:p>
        </w:tc>
        <w:tc>
          <w:tcPr>
            <w:tcW w:w="898" w:type="dxa"/>
          </w:tcPr>
          <w:p w14:paraId="73A6BE58" w14:textId="77777777" w:rsidR="002A59F2" w:rsidRDefault="00976108">
            <w:pPr>
              <w:pStyle w:val="Compact"/>
            </w:pPr>
            <w:r>
              <w:t>Education</w:t>
            </w:r>
          </w:p>
        </w:tc>
        <w:tc>
          <w:tcPr>
            <w:tcW w:w="0" w:type="auto"/>
          </w:tcPr>
          <w:p w14:paraId="5EE121CA" w14:textId="77777777" w:rsidR="002A59F2" w:rsidRDefault="00976108">
            <w:pPr>
              <w:pStyle w:val="Compact"/>
            </w:pPr>
            <w:r>
              <w:t>3.17</w:t>
            </w:r>
          </w:p>
        </w:tc>
        <w:tc>
          <w:tcPr>
            <w:tcW w:w="0" w:type="auto"/>
          </w:tcPr>
          <w:p w14:paraId="7DDA2AE8" w14:textId="77777777" w:rsidR="002A59F2" w:rsidRDefault="00976108">
            <w:pPr>
              <w:pStyle w:val="Compact"/>
            </w:pPr>
            <w:r>
              <w:t>3.54</w:t>
            </w:r>
          </w:p>
        </w:tc>
        <w:tc>
          <w:tcPr>
            <w:tcW w:w="0" w:type="auto"/>
          </w:tcPr>
          <w:p w14:paraId="35ACEF08" w14:textId="77777777" w:rsidR="002A59F2" w:rsidRDefault="00976108">
            <w:pPr>
              <w:pStyle w:val="Compact"/>
            </w:pPr>
            <w:r>
              <w:t>2.34</w:t>
            </w:r>
          </w:p>
        </w:tc>
        <w:tc>
          <w:tcPr>
            <w:tcW w:w="0" w:type="auto"/>
          </w:tcPr>
          <w:p w14:paraId="465ADD59" w14:textId="77777777" w:rsidR="002A59F2" w:rsidRDefault="00976108">
            <w:pPr>
              <w:pStyle w:val="Compact"/>
            </w:pPr>
            <w:r>
              <w:t>3.19</w:t>
            </w:r>
          </w:p>
        </w:tc>
        <w:tc>
          <w:tcPr>
            <w:tcW w:w="0" w:type="auto"/>
          </w:tcPr>
          <w:p w14:paraId="26EA7833" w14:textId="77777777" w:rsidR="002A59F2" w:rsidRDefault="00976108">
            <w:pPr>
              <w:pStyle w:val="Compact"/>
            </w:pPr>
            <w:r>
              <w:t>2.37</w:t>
            </w:r>
          </w:p>
        </w:tc>
        <w:tc>
          <w:tcPr>
            <w:tcW w:w="0" w:type="auto"/>
          </w:tcPr>
          <w:p w14:paraId="0C120057" w14:textId="77777777" w:rsidR="002A59F2" w:rsidRDefault="00976108">
            <w:pPr>
              <w:pStyle w:val="Compact"/>
            </w:pPr>
            <w:r>
              <w:t>2.77</w:t>
            </w:r>
          </w:p>
        </w:tc>
        <w:tc>
          <w:tcPr>
            <w:tcW w:w="0" w:type="auto"/>
          </w:tcPr>
          <w:p w14:paraId="29A3CBD8" w14:textId="77777777" w:rsidR="002A59F2" w:rsidRDefault="00976108">
            <w:pPr>
              <w:pStyle w:val="Compact"/>
            </w:pPr>
            <w:r>
              <w:t>2.82</w:t>
            </w:r>
          </w:p>
        </w:tc>
        <w:tc>
          <w:tcPr>
            <w:tcW w:w="0" w:type="auto"/>
          </w:tcPr>
          <w:p w14:paraId="0BCFE6D4" w14:textId="77777777" w:rsidR="002A59F2" w:rsidRDefault="00976108">
            <w:pPr>
              <w:pStyle w:val="Compact"/>
            </w:pPr>
            <w:r>
              <w:t>3.53</w:t>
            </w:r>
          </w:p>
        </w:tc>
      </w:tr>
      <w:tr w:rsidR="002A59F2" w14:paraId="463DD29A" w14:textId="77777777" w:rsidTr="00944F60">
        <w:tc>
          <w:tcPr>
            <w:tcW w:w="1809" w:type="dxa"/>
          </w:tcPr>
          <w:p w14:paraId="70210CF4" w14:textId="77777777" w:rsidR="002A59F2" w:rsidRDefault="00976108">
            <w:pPr>
              <w:pStyle w:val="Compact"/>
            </w:pPr>
            <w:r>
              <w:t xml:space="preserve">Fast Food </w:t>
            </w:r>
            <w:proofErr w:type="gramStart"/>
            <w:r>
              <w:t>And</w:t>
            </w:r>
            <w:proofErr w:type="gramEnd"/>
            <w:r>
              <w:t xml:space="preserve"> Counter Workers</w:t>
            </w:r>
          </w:p>
        </w:tc>
        <w:tc>
          <w:tcPr>
            <w:tcW w:w="898" w:type="dxa"/>
          </w:tcPr>
          <w:p w14:paraId="3EFADB89" w14:textId="77777777" w:rsidR="002A59F2" w:rsidRDefault="00976108">
            <w:pPr>
              <w:pStyle w:val="Compact"/>
            </w:pPr>
            <w:r>
              <w:t>Food industry</w:t>
            </w:r>
          </w:p>
        </w:tc>
        <w:tc>
          <w:tcPr>
            <w:tcW w:w="0" w:type="auto"/>
          </w:tcPr>
          <w:p w14:paraId="38C4EA04" w14:textId="77777777" w:rsidR="002A59F2" w:rsidRDefault="00976108">
            <w:pPr>
              <w:pStyle w:val="Compact"/>
            </w:pPr>
            <w:r>
              <w:t>3.03</w:t>
            </w:r>
          </w:p>
        </w:tc>
        <w:tc>
          <w:tcPr>
            <w:tcW w:w="0" w:type="auto"/>
          </w:tcPr>
          <w:p w14:paraId="75526DB9" w14:textId="77777777" w:rsidR="002A59F2" w:rsidRDefault="00976108">
            <w:pPr>
              <w:pStyle w:val="Compact"/>
            </w:pPr>
            <w:r>
              <w:t>2.94</w:t>
            </w:r>
          </w:p>
        </w:tc>
        <w:tc>
          <w:tcPr>
            <w:tcW w:w="0" w:type="auto"/>
          </w:tcPr>
          <w:p w14:paraId="76483CFA" w14:textId="77777777" w:rsidR="002A59F2" w:rsidRDefault="00976108">
            <w:pPr>
              <w:pStyle w:val="Compact"/>
            </w:pPr>
            <w:r>
              <w:t>3.02</w:t>
            </w:r>
          </w:p>
        </w:tc>
        <w:tc>
          <w:tcPr>
            <w:tcW w:w="0" w:type="auto"/>
          </w:tcPr>
          <w:p w14:paraId="4C583CE1" w14:textId="77777777" w:rsidR="002A59F2" w:rsidRDefault="00976108">
            <w:pPr>
              <w:pStyle w:val="Compact"/>
            </w:pPr>
            <w:r>
              <w:t>3.12</w:t>
            </w:r>
          </w:p>
        </w:tc>
        <w:tc>
          <w:tcPr>
            <w:tcW w:w="0" w:type="auto"/>
          </w:tcPr>
          <w:p w14:paraId="70245987" w14:textId="77777777" w:rsidR="002A59F2" w:rsidRDefault="00976108">
            <w:pPr>
              <w:pStyle w:val="Compact"/>
            </w:pPr>
            <w:r>
              <w:t>3.20</w:t>
            </w:r>
          </w:p>
        </w:tc>
        <w:tc>
          <w:tcPr>
            <w:tcW w:w="0" w:type="auto"/>
          </w:tcPr>
          <w:p w14:paraId="3D8B8F6C" w14:textId="77777777" w:rsidR="002A59F2" w:rsidRDefault="00976108">
            <w:pPr>
              <w:pStyle w:val="Compact"/>
            </w:pPr>
            <w:r>
              <w:t>4.48</w:t>
            </w:r>
          </w:p>
        </w:tc>
        <w:tc>
          <w:tcPr>
            <w:tcW w:w="0" w:type="auto"/>
          </w:tcPr>
          <w:p w14:paraId="2E09F3FC" w14:textId="77777777" w:rsidR="002A59F2" w:rsidRDefault="00976108">
            <w:pPr>
              <w:pStyle w:val="Compact"/>
            </w:pPr>
            <w:r>
              <w:t>2.55</w:t>
            </w:r>
          </w:p>
        </w:tc>
        <w:tc>
          <w:tcPr>
            <w:tcW w:w="0" w:type="auto"/>
          </w:tcPr>
          <w:p w14:paraId="4EE1C48A" w14:textId="77777777" w:rsidR="002A59F2" w:rsidRDefault="00976108">
            <w:pPr>
              <w:pStyle w:val="Compact"/>
            </w:pPr>
            <w:r>
              <w:t>4.47</w:t>
            </w:r>
          </w:p>
        </w:tc>
      </w:tr>
      <w:tr w:rsidR="002A59F2" w14:paraId="1D0BD284" w14:textId="77777777" w:rsidTr="00944F60">
        <w:tc>
          <w:tcPr>
            <w:tcW w:w="1809" w:type="dxa"/>
          </w:tcPr>
          <w:p w14:paraId="4CC52A12" w14:textId="77777777" w:rsidR="002A59F2" w:rsidRDefault="00976108">
            <w:pPr>
              <w:pStyle w:val="Compact"/>
            </w:pPr>
            <w:r>
              <w:t xml:space="preserve">First-Line Supervisors </w:t>
            </w:r>
            <w:proofErr w:type="gramStart"/>
            <w:r>
              <w:t>Of</w:t>
            </w:r>
            <w:proofErr w:type="gramEnd"/>
            <w:r>
              <w:t xml:space="preserve"> Food Preparation And Serving Workers</w:t>
            </w:r>
          </w:p>
        </w:tc>
        <w:tc>
          <w:tcPr>
            <w:tcW w:w="898" w:type="dxa"/>
          </w:tcPr>
          <w:p w14:paraId="42EBE35C" w14:textId="77777777" w:rsidR="002A59F2" w:rsidRDefault="00976108">
            <w:pPr>
              <w:pStyle w:val="Compact"/>
            </w:pPr>
            <w:r>
              <w:t>Food industry</w:t>
            </w:r>
          </w:p>
        </w:tc>
        <w:tc>
          <w:tcPr>
            <w:tcW w:w="0" w:type="auto"/>
          </w:tcPr>
          <w:p w14:paraId="6E7E0CB2" w14:textId="77777777" w:rsidR="002A59F2" w:rsidRDefault="00976108">
            <w:pPr>
              <w:pStyle w:val="Compact"/>
            </w:pPr>
            <w:r>
              <w:t>2.02</w:t>
            </w:r>
          </w:p>
        </w:tc>
        <w:tc>
          <w:tcPr>
            <w:tcW w:w="0" w:type="auto"/>
          </w:tcPr>
          <w:p w14:paraId="74BA056B" w14:textId="77777777" w:rsidR="002A59F2" w:rsidRDefault="00976108">
            <w:pPr>
              <w:pStyle w:val="Compact"/>
            </w:pPr>
            <w:r>
              <w:t>1.98</w:t>
            </w:r>
          </w:p>
        </w:tc>
        <w:tc>
          <w:tcPr>
            <w:tcW w:w="0" w:type="auto"/>
          </w:tcPr>
          <w:p w14:paraId="1F6EC459" w14:textId="77777777" w:rsidR="002A59F2" w:rsidRDefault="00976108">
            <w:pPr>
              <w:pStyle w:val="Compact"/>
            </w:pPr>
            <w:r>
              <w:t>2.14</w:t>
            </w:r>
          </w:p>
        </w:tc>
        <w:tc>
          <w:tcPr>
            <w:tcW w:w="0" w:type="auto"/>
          </w:tcPr>
          <w:p w14:paraId="776F4227" w14:textId="77777777" w:rsidR="002A59F2" w:rsidRDefault="00976108">
            <w:pPr>
              <w:pStyle w:val="Compact"/>
            </w:pPr>
            <w:r>
              <w:t>2.14</w:t>
            </w:r>
          </w:p>
        </w:tc>
        <w:tc>
          <w:tcPr>
            <w:tcW w:w="0" w:type="auto"/>
          </w:tcPr>
          <w:p w14:paraId="0249B860" w14:textId="77777777" w:rsidR="002A59F2" w:rsidRDefault="00976108">
            <w:pPr>
              <w:pStyle w:val="Compact"/>
            </w:pPr>
            <w:r>
              <w:t>1.48</w:t>
            </w:r>
          </w:p>
        </w:tc>
        <w:tc>
          <w:tcPr>
            <w:tcW w:w="0" w:type="auto"/>
          </w:tcPr>
          <w:p w14:paraId="6132E50F" w14:textId="77777777" w:rsidR="002A59F2" w:rsidRDefault="00976108">
            <w:pPr>
              <w:pStyle w:val="Compact"/>
            </w:pPr>
            <w:r>
              <w:t>2.42</w:t>
            </w:r>
          </w:p>
        </w:tc>
        <w:tc>
          <w:tcPr>
            <w:tcW w:w="0" w:type="auto"/>
          </w:tcPr>
          <w:p w14:paraId="788A5467" w14:textId="77777777" w:rsidR="002A59F2" w:rsidRDefault="00976108">
            <w:pPr>
              <w:pStyle w:val="Compact"/>
            </w:pPr>
            <w:r>
              <w:t>1.70</w:t>
            </w:r>
          </w:p>
        </w:tc>
        <w:tc>
          <w:tcPr>
            <w:tcW w:w="0" w:type="auto"/>
          </w:tcPr>
          <w:p w14:paraId="6DD4F019" w14:textId="77777777" w:rsidR="002A59F2" w:rsidRDefault="00976108">
            <w:pPr>
              <w:pStyle w:val="Compact"/>
            </w:pPr>
            <w:r>
              <w:t>1.73</w:t>
            </w:r>
          </w:p>
        </w:tc>
      </w:tr>
      <w:tr w:rsidR="002A59F2" w14:paraId="72AD4FFF" w14:textId="77777777" w:rsidTr="00944F60">
        <w:tc>
          <w:tcPr>
            <w:tcW w:w="1809" w:type="dxa"/>
          </w:tcPr>
          <w:p w14:paraId="6997C6ED" w14:textId="77777777" w:rsidR="002A59F2" w:rsidRDefault="00976108">
            <w:pPr>
              <w:pStyle w:val="Compact"/>
            </w:pPr>
            <w:r>
              <w:t xml:space="preserve">Chefs </w:t>
            </w:r>
            <w:proofErr w:type="gramStart"/>
            <w:r>
              <w:t>And</w:t>
            </w:r>
            <w:proofErr w:type="gramEnd"/>
            <w:r>
              <w:t xml:space="preserve"> Head Cooks</w:t>
            </w:r>
          </w:p>
        </w:tc>
        <w:tc>
          <w:tcPr>
            <w:tcW w:w="898" w:type="dxa"/>
          </w:tcPr>
          <w:p w14:paraId="7EB75C0B" w14:textId="77777777" w:rsidR="002A59F2" w:rsidRDefault="00976108">
            <w:pPr>
              <w:pStyle w:val="Compact"/>
            </w:pPr>
            <w:r>
              <w:t>Food industry</w:t>
            </w:r>
          </w:p>
        </w:tc>
        <w:tc>
          <w:tcPr>
            <w:tcW w:w="0" w:type="auto"/>
          </w:tcPr>
          <w:p w14:paraId="5B530C0E" w14:textId="77777777" w:rsidR="002A59F2" w:rsidRDefault="00976108">
            <w:pPr>
              <w:pStyle w:val="Compact"/>
            </w:pPr>
            <w:r>
              <w:t>1.86</w:t>
            </w:r>
          </w:p>
        </w:tc>
        <w:tc>
          <w:tcPr>
            <w:tcW w:w="0" w:type="auto"/>
          </w:tcPr>
          <w:p w14:paraId="1C024AE2" w14:textId="77777777" w:rsidR="002A59F2" w:rsidRDefault="00976108">
            <w:pPr>
              <w:pStyle w:val="Compact"/>
            </w:pPr>
            <w:r>
              <w:t>1.40</w:t>
            </w:r>
          </w:p>
        </w:tc>
        <w:tc>
          <w:tcPr>
            <w:tcW w:w="0" w:type="auto"/>
          </w:tcPr>
          <w:p w14:paraId="1EFF72C1" w14:textId="77777777" w:rsidR="002A59F2" w:rsidRDefault="00976108">
            <w:pPr>
              <w:pStyle w:val="Compact"/>
            </w:pPr>
            <w:r>
              <w:t>2.16</w:t>
            </w:r>
          </w:p>
        </w:tc>
        <w:tc>
          <w:tcPr>
            <w:tcW w:w="0" w:type="auto"/>
          </w:tcPr>
          <w:p w14:paraId="48E227DC" w14:textId="77777777" w:rsidR="002A59F2" w:rsidRDefault="00976108">
            <w:pPr>
              <w:pStyle w:val="Compact"/>
            </w:pPr>
            <w:r>
              <w:t>1.83</w:t>
            </w:r>
          </w:p>
        </w:tc>
        <w:tc>
          <w:tcPr>
            <w:tcW w:w="0" w:type="auto"/>
          </w:tcPr>
          <w:p w14:paraId="27200348" w14:textId="77777777" w:rsidR="002A59F2" w:rsidRDefault="00976108">
            <w:pPr>
              <w:pStyle w:val="Compact"/>
            </w:pPr>
            <w:r>
              <w:t>5.85</w:t>
            </w:r>
          </w:p>
        </w:tc>
        <w:tc>
          <w:tcPr>
            <w:tcW w:w="0" w:type="auto"/>
          </w:tcPr>
          <w:p w14:paraId="122AAB43" w14:textId="77777777" w:rsidR="002A59F2" w:rsidRDefault="00976108">
            <w:pPr>
              <w:pStyle w:val="Compact"/>
            </w:pPr>
            <w:r>
              <w:t>1.69</w:t>
            </w:r>
          </w:p>
        </w:tc>
        <w:tc>
          <w:tcPr>
            <w:tcW w:w="0" w:type="auto"/>
          </w:tcPr>
          <w:p w14:paraId="09F8F578" w14:textId="77777777" w:rsidR="002A59F2" w:rsidRDefault="00976108">
            <w:pPr>
              <w:pStyle w:val="Compact"/>
            </w:pPr>
            <w:r>
              <w:t>1.22</w:t>
            </w:r>
          </w:p>
        </w:tc>
        <w:tc>
          <w:tcPr>
            <w:tcW w:w="0" w:type="auto"/>
          </w:tcPr>
          <w:p w14:paraId="2EEDC50D" w14:textId="77777777" w:rsidR="002A59F2" w:rsidRDefault="00976108">
            <w:pPr>
              <w:pStyle w:val="Compact"/>
            </w:pPr>
            <w:r>
              <w:t>3.79</w:t>
            </w:r>
          </w:p>
        </w:tc>
      </w:tr>
      <w:tr w:rsidR="002A59F2" w14:paraId="1C52FD03" w14:textId="77777777" w:rsidTr="00944F60">
        <w:tc>
          <w:tcPr>
            <w:tcW w:w="1809" w:type="dxa"/>
          </w:tcPr>
          <w:p w14:paraId="7DE2E664" w14:textId="77777777" w:rsidR="002A59F2" w:rsidRDefault="00976108">
            <w:pPr>
              <w:pStyle w:val="Compact"/>
            </w:pPr>
            <w:r>
              <w:t>Bartenders</w:t>
            </w:r>
          </w:p>
        </w:tc>
        <w:tc>
          <w:tcPr>
            <w:tcW w:w="898" w:type="dxa"/>
          </w:tcPr>
          <w:p w14:paraId="04AD74CE" w14:textId="77777777" w:rsidR="002A59F2" w:rsidRDefault="00976108">
            <w:pPr>
              <w:pStyle w:val="Compact"/>
            </w:pPr>
            <w:r>
              <w:t>Food industry</w:t>
            </w:r>
          </w:p>
        </w:tc>
        <w:tc>
          <w:tcPr>
            <w:tcW w:w="0" w:type="auto"/>
          </w:tcPr>
          <w:p w14:paraId="0D66BAA9" w14:textId="77777777" w:rsidR="002A59F2" w:rsidRDefault="00976108">
            <w:pPr>
              <w:pStyle w:val="Compact"/>
            </w:pPr>
            <w:r>
              <w:t>1.74</w:t>
            </w:r>
          </w:p>
        </w:tc>
        <w:tc>
          <w:tcPr>
            <w:tcW w:w="0" w:type="auto"/>
          </w:tcPr>
          <w:p w14:paraId="3913A53C" w14:textId="77777777" w:rsidR="002A59F2" w:rsidRDefault="00976108">
            <w:pPr>
              <w:pStyle w:val="Compact"/>
            </w:pPr>
            <w:r>
              <w:t>2.20</w:t>
            </w:r>
          </w:p>
        </w:tc>
        <w:tc>
          <w:tcPr>
            <w:tcW w:w="0" w:type="auto"/>
          </w:tcPr>
          <w:p w14:paraId="41B6BF58" w14:textId="77777777" w:rsidR="002A59F2" w:rsidRDefault="00976108">
            <w:pPr>
              <w:pStyle w:val="Compact"/>
            </w:pPr>
            <w:r>
              <w:t>1.32</w:t>
            </w:r>
          </w:p>
        </w:tc>
        <w:tc>
          <w:tcPr>
            <w:tcW w:w="0" w:type="auto"/>
          </w:tcPr>
          <w:p w14:paraId="1AD776ED" w14:textId="77777777" w:rsidR="002A59F2" w:rsidRDefault="00976108">
            <w:pPr>
              <w:pStyle w:val="Compact"/>
            </w:pPr>
            <w:r>
              <w:t>0.66</w:t>
            </w:r>
          </w:p>
        </w:tc>
        <w:tc>
          <w:tcPr>
            <w:tcW w:w="0" w:type="auto"/>
          </w:tcPr>
          <w:p w14:paraId="56FA2169" w14:textId="77777777" w:rsidR="002A59F2" w:rsidRDefault="00976108">
            <w:pPr>
              <w:pStyle w:val="Compact"/>
            </w:pPr>
            <w:r>
              <w:t>0.86</w:t>
            </w:r>
          </w:p>
        </w:tc>
        <w:tc>
          <w:tcPr>
            <w:tcW w:w="0" w:type="auto"/>
          </w:tcPr>
          <w:p w14:paraId="54E0A5A4" w14:textId="77777777" w:rsidR="002A59F2" w:rsidRDefault="00976108">
            <w:pPr>
              <w:pStyle w:val="Compact"/>
            </w:pPr>
            <w:r>
              <w:t>1.94</w:t>
            </w:r>
          </w:p>
        </w:tc>
        <w:tc>
          <w:tcPr>
            <w:tcW w:w="0" w:type="auto"/>
          </w:tcPr>
          <w:p w14:paraId="493F5F04" w14:textId="77777777" w:rsidR="002A59F2" w:rsidRDefault="00976108">
            <w:pPr>
              <w:pStyle w:val="Compact"/>
            </w:pPr>
            <w:r>
              <w:t>1.67</w:t>
            </w:r>
          </w:p>
        </w:tc>
        <w:tc>
          <w:tcPr>
            <w:tcW w:w="0" w:type="auto"/>
          </w:tcPr>
          <w:p w14:paraId="1F2CFF83" w14:textId="77777777" w:rsidR="002A59F2" w:rsidRDefault="00976108">
            <w:pPr>
              <w:pStyle w:val="Compact"/>
            </w:pPr>
            <w:r>
              <w:t>0.46</w:t>
            </w:r>
          </w:p>
        </w:tc>
      </w:tr>
      <w:tr w:rsidR="002A59F2" w14:paraId="2B67A106" w14:textId="77777777" w:rsidTr="00944F60">
        <w:tc>
          <w:tcPr>
            <w:tcW w:w="1809" w:type="dxa"/>
          </w:tcPr>
          <w:p w14:paraId="36C12D50" w14:textId="77777777" w:rsidR="002A59F2" w:rsidRDefault="00976108">
            <w:pPr>
              <w:pStyle w:val="Compact"/>
            </w:pPr>
            <w:r>
              <w:t>Taxi Drivers</w:t>
            </w:r>
          </w:p>
        </w:tc>
        <w:tc>
          <w:tcPr>
            <w:tcW w:w="898" w:type="dxa"/>
          </w:tcPr>
          <w:p w14:paraId="2BF42C02" w14:textId="77777777" w:rsidR="002A59F2" w:rsidRDefault="00976108">
            <w:pPr>
              <w:pStyle w:val="Compact"/>
            </w:pPr>
            <w:r>
              <w:t>Transportation</w:t>
            </w:r>
          </w:p>
        </w:tc>
        <w:tc>
          <w:tcPr>
            <w:tcW w:w="0" w:type="auto"/>
          </w:tcPr>
          <w:p w14:paraId="51490950" w14:textId="77777777" w:rsidR="002A59F2" w:rsidRDefault="00976108">
            <w:pPr>
              <w:pStyle w:val="Compact"/>
            </w:pPr>
            <w:r>
              <w:t>1.71</w:t>
            </w:r>
          </w:p>
        </w:tc>
        <w:tc>
          <w:tcPr>
            <w:tcW w:w="0" w:type="auto"/>
          </w:tcPr>
          <w:p w14:paraId="79F731ED" w14:textId="77777777" w:rsidR="002A59F2" w:rsidRDefault="00976108">
            <w:pPr>
              <w:pStyle w:val="Compact"/>
            </w:pPr>
            <w:r>
              <w:t>1.03</w:t>
            </w:r>
          </w:p>
        </w:tc>
        <w:tc>
          <w:tcPr>
            <w:tcW w:w="0" w:type="auto"/>
          </w:tcPr>
          <w:p w14:paraId="1B435892" w14:textId="77777777" w:rsidR="002A59F2" w:rsidRDefault="00976108">
            <w:pPr>
              <w:pStyle w:val="Compact"/>
            </w:pPr>
            <w:r>
              <w:t>2.14</w:t>
            </w:r>
          </w:p>
        </w:tc>
        <w:tc>
          <w:tcPr>
            <w:tcW w:w="0" w:type="auto"/>
          </w:tcPr>
          <w:p w14:paraId="01A99C1B" w14:textId="77777777" w:rsidR="002A59F2" w:rsidRDefault="00976108">
            <w:pPr>
              <w:pStyle w:val="Compact"/>
            </w:pPr>
            <w:r>
              <w:t>3.14</w:t>
            </w:r>
          </w:p>
        </w:tc>
        <w:tc>
          <w:tcPr>
            <w:tcW w:w="0" w:type="auto"/>
          </w:tcPr>
          <w:p w14:paraId="62D65AB9" w14:textId="77777777" w:rsidR="002A59F2" w:rsidRDefault="00976108">
            <w:pPr>
              <w:pStyle w:val="Compact"/>
            </w:pPr>
            <w:r>
              <w:t>4.29</w:t>
            </w:r>
          </w:p>
        </w:tc>
        <w:tc>
          <w:tcPr>
            <w:tcW w:w="0" w:type="auto"/>
          </w:tcPr>
          <w:p w14:paraId="54635DC6" w14:textId="77777777" w:rsidR="002A59F2" w:rsidRDefault="00976108">
            <w:pPr>
              <w:pStyle w:val="Compact"/>
            </w:pPr>
            <w:r>
              <w:t>1.66</w:t>
            </w:r>
          </w:p>
        </w:tc>
        <w:tc>
          <w:tcPr>
            <w:tcW w:w="0" w:type="auto"/>
          </w:tcPr>
          <w:p w14:paraId="03114FD2" w14:textId="77777777" w:rsidR="002A59F2" w:rsidRDefault="00976108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14:paraId="4A2FEB6D" w14:textId="77777777" w:rsidR="002A59F2" w:rsidRDefault="00976108">
            <w:pPr>
              <w:pStyle w:val="Compact"/>
            </w:pPr>
            <w:r>
              <w:t>0.92</w:t>
            </w:r>
          </w:p>
        </w:tc>
      </w:tr>
      <w:tr w:rsidR="002A59F2" w14:paraId="1F363D1C" w14:textId="77777777" w:rsidTr="00944F60">
        <w:tc>
          <w:tcPr>
            <w:tcW w:w="1809" w:type="dxa"/>
          </w:tcPr>
          <w:p w14:paraId="4199274A" w14:textId="77777777" w:rsidR="002A59F2" w:rsidRDefault="00976108">
            <w:pPr>
              <w:pStyle w:val="Compact"/>
            </w:pPr>
            <w:r>
              <w:t>Dishwashers</w:t>
            </w:r>
          </w:p>
        </w:tc>
        <w:tc>
          <w:tcPr>
            <w:tcW w:w="898" w:type="dxa"/>
          </w:tcPr>
          <w:p w14:paraId="2B851FFF" w14:textId="77777777" w:rsidR="002A59F2" w:rsidRDefault="00976108">
            <w:pPr>
              <w:pStyle w:val="Compact"/>
            </w:pPr>
            <w:r>
              <w:t>Food industry</w:t>
            </w:r>
          </w:p>
        </w:tc>
        <w:tc>
          <w:tcPr>
            <w:tcW w:w="0" w:type="auto"/>
          </w:tcPr>
          <w:p w14:paraId="2D293282" w14:textId="77777777" w:rsidR="002A59F2" w:rsidRDefault="00976108">
            <w:pPr>
              <w:pStyle w:val="Compact"/>
            </w:pPr>
            <w:r>
              <w:t>1.60</w:t>
            </w:r>
          </w:p>
        </w:tc>
        <w:tc>
          <w:tcPr>
            <w:tcW w:w="0" w:type="auto"/>
          </w:tcPr>
          <w:p w14:paraId="208379E6" w14:textId="77777777" w:rsidR="002A59F2" w:rsidRDefault="00976108">
            <w:pPr>
              <w:pStyle w:val="Compact"/>
            </w:pPr>
            <w:r>
              <w:t>1.26</w:t>
            </w:r>
          </w:p>
        </w:tc>
        <w:tc>
          <w:tcPr>
            <w:tcW w:w="0" w:type="auto"/>
          </w:tcPr>
          <w:p w14:paraId="6EE829C5" w14:textId="77777777" w:rsidR="002A59F2" w:rsidRDefault="00976108">
            <w:pPr>
              <w:pStyle w:val="Compact"/>
            </w:pPr>
            <w:r>
              <w:t>2.15</w:t>
            </w:r>
          </w:p>
        </w:tc>
        <w:tc>
          <w:tcPr>
            <w:tcW w:w="0" w:type="auto"/>
          </w:tcPr>
          <w:p w14:paraId="5B9753C4" w14:textId="77777777" w:rsidR="002A59F2" w:rsidRDefault="00976108">
            <w:pPr>
              <w:pStyle w:val="Compact"/>
            </w:pPr>
            <w:r>
              <w:t>2.29</w:t>
            </w:r>
          </w:p>
        </w:tc>
        <w:tc>
          <w:tcPr>
            <w:tcW w:w="0" w:type="auto"/>
          </w:tcPr>
          <w:p w14:paraId="577560F1" w14:textId="77777777" w:rsidR="002A59F2" w:rsidRDefault="00976108">
            <w:pPr>
              <w:pStyle w:val="Compact"/>
            </w:pPr>
            <w:r>
              <w:t>1.01</w:t>
            </w:r>
          </w:p>
        </w:tc>
        <w:tc>
          <w:tcPr>
            <w:tcW w:w="0" w:type="auto"/>
          </w:tcPr>
          <w:p w14:paraId="4D14D61E" w14:textId="77777777" w:rsidR="002A59F2" w:rsidRDefault="00976108">
            <w:pPr>
              <w:pStyle w:val="Compact"/>
            </w:pPr>
            <w:r>
              <w:t>2.09</w:t>
            </w:r>
          </w:p>
        </w:tc>
        <w:tc>
          <w:tcPr>
            <w:tcW w:w="0" w:type="auto"/>
          </w:tcPr>
          <w:p w14:paraId="33670B33" w14:textId="77777777" w:rsidR="002A59F2" w:rsidRDefault="00976108">
            <w:pPr>
              <w:pStyle w:val="Compact"/>
            </w:pPr>
            <w:r>
              <w:t>3.79</w:t>
            </w:r>
          </w:p>
        </w:tc>
        <w:tc>
          <w:tcPr>
            <w:tcW w:w="0" w:type="auto"/>
          </w:tcPr>
          <w:p w14:paraId="13257640" w14:textId="77777777" w:rsidR="002A59F2" w:rsidRDefault="00976108">
            <w:pPr>
              <w:pStyle w:val="Compact"/>
            </w:pPr>
            <w:r>
              <w:t>2.72</w:t>
            </w:r>
          </w:p>
        </w:tc>
      </w:tr>
      <w:tr w:rsidR="002A59F2" w14:paraId="253DAEB7" w14:textId="77777777" w:rsidTr="00944F60">
        <w:tc>
          <w:tcPr>
            <w:tcW w:w="1809" w:type="dxa"/>
          </w:tcPr>
          <w:p w14:paraId="7ED31610" w14:textId="77777777" w:rsidR="002A59F2" w:rsidRDefault="00976108">
            <w:pPr>
              <w:pStyle w:val="Compact"/>
            </w:pPr>
            <w:r>
              <w:t xml:space="preserve">Hosts </w:t>
            </w:r>
            <w:proofErr w:type="gramStart"/>
            <w:r>
              <w:t>And</w:t>
            </w:r>
            <w:proofErr w:type="gramEnd"/>
            <w:r>
              <w:t xml:space="preserve"> Hostesses, Restaurant, Lounge, And Coffee Shop</w:t>
            </w:r>
          </w:p>
        </w:tc>
        <w:tc>
          <w:tcPr>
            <w:tcW w:w="898" w:type="dxa"/>
          </w:tcPr>
          <w:p w14:paraId="03025B2D" w14:textId="77777777" w:rsidR="002A59F2" w:rsidRDefault="00976108">
            <w:pPr>
              <w:pStyle w:val="Compact"/>
            </w:pPr>
            <w:r>
              <w:t>Food industry</w:t>
            </w:r>
          </w:p>
        </w:tc>
        <w:tc>
          <w:tcPr>
            <w:tcW w:w="0" w:type="auto"/>
          </w:tcPr>
          <w:p w14:paraId="0C708E77" w14:textId="77777777" w:rsidR="002A59F2" w:rsidRDefault="00976108">
            <w:pPr>
              <w:pStyle w:val="Compact"/>
            </w:pPr>
            <w:r>
              <w:t>1.49</w:t>
            </w:r>
          </w:p>
        </w:tc>
        <w:tc>
          <w:tcPr>
            <w:tcW w:w="0" w:type="auto"/>
          </w:tcPr>
          <w:p w14:paraId="551618CA" w14:textId="77777777" w:rsidR="002A59F2" w:rsidRDefault="00976108">
            <w:pPr>
              <w:pStyle w:val="Compact"/>
            </w:pPr>
            <w:r>
              <w:t>1.53</w:t>
            </w:r>
          </w:p>
        </w:tc>
        <w:tc>
          <w:tcPr>
            <w:tcW w:w="0" w:type="auto"/>
          </w:tcPr>
          <w:p w14:paraId="4BC1D8A3" w14:textId="77777777" w:rsidR="002A59F2" w:rsidRDefault="00976108">
            <w:pPr>
              <w:pStyle w:val="Compact"/>
            </w:pPr>
            <w:r>
              <w:t>1.55</w:t>
            </w:r>
          </w:p>
        </w:tc>
        <w:tc>
          <w:tcPr>
            <w:tcW w:w="0" w:type="auto"/>
          </w:tcPr>
          <w:p w14:paraId="66A0B8E8" w14:textId="77777777" w:rsidR="002A59F2" w:rsidRDefault="00976108">
            <w:pPr>
              <w:pStyle w:val="Compact"/>
            </w:pPr>
            <w:r>
              <w:t>1.14</w:t>
            </w:r>
          </w:p>
        </w:tc>
        <w:tc>
          <w:tcPr>
            <w:tcW w:w="0" w:type="auto"/>
          </w:tcPr>
          <w:p w14:paraId="3EE2985D" w14:textId="77777777" w:rsidR="002A59F2" w:rsidRDefault="00976108">
            <w:pPr>
              <w:pStyle w:val="Compact"/>
            </w:pPr>
            <w:r>
              <w:t>1.22</w:t>
            </w:r>
          </w:p>
        </w:tc>
        <w:tc>
          <w:tcPr>
            <w:tcW w:w="0" w:type="auto"/>
          </w:tcPr>
          <w:p w14:paraId="15FBF9D6" w14:textId="77777777" w:rsidR="002A59F2" w:rsidRDefault="00976108">
            <w:pPr>
              <w:pStyle w:val="Compact"/>
            </w:pPr>
            <w:r>
              <w:t>2.57</w:t>
            </w:r>
          </w:p>
        </w:tc>
        <w:tc>
          <w:tcPr>
            <w:tcW w:w="0" w:type="auto"/>
          </w:tcPr>
          <w:p w14:paraId="7EAC363E" w14:textId="77777777" w:rsidR="002A59F2" w:rsidRDefault="00976108">
            <w:pPr>
              <w:pStyle w:val="Compact"/>
            </w:pPr>
            <w:r>
              <w:t>0.96</w:t>
            </w:r>
          </w:p>
        </w:tc>
        <w:tc>
          <w:tcPr>
            <w:tcW w:w="0" w:type="auto"/>
          </w:tcPr>
          <w:p w14:paraId="2FA9EEDF" w14:textId="77777777" w:rsidR="002A59F2" w:rsidRDefault="00976108">
            <w:pPr>
              <w:pStyle w:val="Compact"/>
            </w:pPr>
            <w:r>
              <w:t>1.34</w:t>
            </w:r>
          </w:p>
        </w:tc>
      </w:tr>
      <w:tr w:rsidR="002A59F2" w14:paraId="190A2D9E" w14:textId="77777777" w:rsidTr="00944F60">
        <w:tc>
          <w:tcPr>
            <w:tcW w:w="1809" w:type="dxa"/>
          </w:tcPr>
          <w:p w14:paraId="4A6463D1" w14:textId="77777777" w:rsidR="002A59F2" w:rsidRDefault="00976108">
            <w:pPr>
              <w:pStyle w:val="Compact"/>
            </w:pPr>
            <w:r>
              <w:t xml:space="preserve">Special </w:t>
            </w:r>
            <w:r>
              <w:lastRenderedPageBreak/>
              <w:t>Education Teachers</w:t>
            </w:r>
          </w:p>
        </w:tc>
        <w:tc>
          <w:tcPr>
            <w:tcW w:w="898" w:type="dxa"/>
          </w:tcPr>
          <w:p w14:paraId="085631C1" w14:textId="77777777" w:rsidR="002A59F2" w:rsidRDefault="00976108">
            <w:pPr>
              <w:pStyle w:val="Compact"/>
            </w:pPr>
            <w:r>
              <w:lastRenderedPageBreak/>
              <w:t>Education</w:t>
            </w:r>
          </w:p>
        </w:tc>
        <w:tc>
          <w:tcPr>
            <w:tcW w:w="0" w:type="auto"/>
          </w:tcPr>
          <w:p w14:paraId="6DBF7102" w14:textId="77777777" w:rsidR="002A59F2" w:rsidRDefault="00976108">
            <w:pPr>
              <w:pStyle w:val="Compact"/>
            </w:pPr>
            <w:r>
              <w:t>1.47</w:t>
            </w:r>
          </w:p>
        </w:tc>
        <w:tc>
          <w:tcPr>
            <w:tcW w:w="0" w:type="auto"/>
          </w:tcPr>
          <w:p w14:paraId="645F46E5" w14:textId="77777777" w:rsidR="002A59F2" w:rsidRDefault="00976108">
            <w:pPr>
              <w:pStyle w:val="Compact"/>
            </w:pPr>
            <w:r>
              <w:t>1.94</w:t>
            </w:r>
          </w:p>
        </w:tc>
        <w:tc>
          <w:tcPr>
            <w:tcW w:w="0" w:type="auto"/>
          </w:tcPr>
          <w:p w14:paraId="362FB20F" w14:textId="77777777" w:rsidR="002A59F2" w:rsidRDefault="00976108">
            <w:pPr>
              <w:pStyle w:val="Compact"/>
            </w:pPr>
            <w:r>
              <w:t>0.70</w:t>
            </w:r>
          </w:p>
        </w:tc>
        <w:tc>
          <w:tcPr>
            <w:tcW w:w="0" w:type="auto"/>
          </w:tcPr>
          <w:p w14:paraId="5ECEAE62" w14:textId="77777777" w:rsidR="002A59F2" w:rsidRDefault="00976108">
            <w:pPr>
              <w:pStyle w:val="Compact"/>
            </w:pPr>
            <w:r>
              <w:t>1.09</w:t>
            </w:r>
          </w:p>
        </w:tc>
        <w:tc>
          <w:tcPr>
            <w:tcW w:w="0" w:type="auto"/>
          </w:tcPr>
          <w:p w14:paraId="3A04C3A3" w14:textId="77777777" w:rsidR="002A59F2" w:rsidRDefault="00976108">
            <w:pPr>
              <w:pStyle w:val="Compact"/>
            </w:pPr>
            <w:r>
              <w:t>0.53</w:t>
            </w:r>
          </w:p>
        </w:tc>
        <w:tc>
          <w:tcPr>
            <w:tcW w:w="0" w:type="auto"/>
          </w:tcPr>
          <w:p w14:paraId="63D21C7A" w14:textId="77777777" w:rsidR="002A59F2" w:rsidRDefault="00976108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14:paraId="0E9B737A" w14:textId="77777777" w:rsidR="002A59F2" w:rsidRDefault="00976108">
            <w:pPr>
              <w:pStyle w:val="Compact"/>
            </w:pPr>
            <w:r>
              <w:t>1.17</w:t>
            </w:r>
          </w:p>
        </w:tc>
        <w:tc>
          <w:tcPr>
            <w:tcW w:w="0" w:type="auto"/>
          </w:tcPr>
          <w:p w14:paraId="7CA9CC29" w14:textId="77777777" w:rsidR="002A59F2" w:rsidRDefault="00976108">
            <w:pPr>
              <w:pStyle w:val="Compact"/>
            </w:pPr>
            <w:r>
              <w:t>0.50</w:t>
            </w:r>
          </w:p>
        </w:tc>
      </w:tr>
      <w:tr w:rsidR="002A59F2" w14:paraId="0AAAE501" w14:textId="77777777" w:rsidTr="00944F60">
        <w:tc>
          <w:tcPr>
            <w:tcW w:w="1809" w:type="dxa"/>
          </w:tcPr>
          <w:p w14:paraId="3684CF74" w14:textId="77777777" w:rsidR="002A59F2" w:rsidRDefault="00976108">
            <w:pPr>
              <w:pStyle w:val="Compact"/>
            </w:pPr>
            <w:r>
              <w:t xml:space="preserve">Dining Room </w:t>
            </w:r>
            <w:proofErr w:type="gramStart"/>
            <w:r>
              <w:t>And</w:t>
            </w:r>
            <w:proofErr w:type="gramEnd"/>
            <w:r>
              <w:t xml:space="preserve"> Cafeteria Attendants And Bartender Helpers</w:t>
            </w:r>
          </w:p>
        </w:tc>
        <w:tc>
          <w:tcPr>
            <w:tcW w:w="898" w:type="dxa"/>
          </w:tcPr>
          <w:p w14:paraId="201772CE" w14:textId="77777777" w:rsidR="002A59F2" w:rsidRDefault="00976108">
            <w:pPr>
              <w:pStyle w:val="Compact"/>
            </w:pPr>
            <w:r>
              <w:t>Food industry</w:t>
            </w:r>
          </w:p>
        </w:tc>
        <w:tc>
          <w:tcPr>
            <w:tcW w:w="0" w:type="auto"/>
          </w:tcPr>
          <w:p w14:paraId="3E9BFE43" w14:textId="77777777" w:rsidR="002A59F2" w:rsidRDefault="00976108">
            <w:pPr>
              <w:pStyle w:val="Compact"/>
            </w:pPr>
            <w:r>
              <w:t>1.40</w:t>
            </w:r>
          </w:p>
        </w:tc>
        <w:tc>
          <w:tcPr>
            <w:tcW w:w="0" w:type="auto"/>
          </w:tcPr>
          <w:p w14:paraId="01761760" w14:textId="77777777" w:rsidR="002A59F2" w:rsidRDefault="00976108">
            <w:pPr>
              <w:pStyle w:val="Compact"/>
            </w:pPr>
            <w:r>
              <w:t>1.20</w:t>
            </w:r>
          </w:p>
        </w:tc>
        <w:tc>
          <w:tcPr>
            <w:tcW w:w="0" w:type="auto"/>
          </w:tcPr>
          <w:p w14:paraId="2A6B78D8" w14:textId="77777777" w:rsidR="002A59F2" w:rsidRDefault="00976108">
            <w:pPr>
              <w:pStyle w:val="Compact"/>
            </w:pPr>
            <w:r>
              <w:t>2.16</w:t>
            </w:r>
          </w:p>
        </w:tc>
        <w:tc>
          <w:tcPr>
            <w:tcW w:w="0" w:type="auto"/>
          </w:tcPr>
          <w:p w14:paraId="7807CE6F" w14:textId="77777777" w:rsidR="002A59F2" w:rsidRDefault="00976108">
            <w:pPr>
              <w:pStyle w:val="Compact"/>
            </w:pPr>
            <w:r>
              <w:t>1.21</w:t>
            </w:r>
          </w:p>
        </w:tc>
        <w:tc>
          <w:tcPr>
            <w:tcW w:w="0" w:type="auto"/>
          </w:tcPr>
          <w:p w14:paraId="5E87671B" w14:textId="77777777" w:rsidR="002A59F2" w:rsidRDefault="00976108">
            <w:pPr>
              <w:pStyle w:val="Compact"/>
            </w:pPr>
            <w:r>
              <w:t>1.27</w:t>
            </w:r>
          </w:p>
        </w:tc>
        <w:tc>
          <w:tcPr>
            <w:tcW w:w="0" w:type="auto"/>
          </w:tcPr>
          <w:p w14:paraId="0B8B52E6" w14:textId="77777777" w:rsidR="002A59F2" w:rsidRDefault="00976108">
            <w:pPr>
              <w:pStyle w:val="Compact"/>
            </w:pPr>
            <w:r>
              <w:t>1.35</w:t>
            </w:r>
          </w:p>
        </w:tc>
        <w:tc>
          <w:tcPr>
            <w:tcW w:w="0" w:type="auto"/>
          </w:tcPr>
          <w:p w14:paraId="7AF7FE18" w14:textId="77777777" w:rsidR="002A59F2" w:rsidRDefault="00976108">
            <w:pPr>
              <w:pStyle w:val="Compact"/>
            </w:pPr>
            <w:r>
              <w:t>1.22</w:t>
            </w:r>
          </w:p>
        </w:tc>
        <w:tc>
          <w:tcPr>
            <w:tcW w:w="0" w:type="auto"/>
          </w:tcPr>
          <w:p w14:paraId="16DBD5EF" w14:textId="77777777" w:rsidR="002A59F2" w:rsidRDefault="00976108">
            <w:pPr>
              <w:pStyle w:val="Compact"/>
            </w:pPr>
            <w:r>
              <w:t>0.74</w:t>
            </w:r>
          </w:p>
        </w:tc>
      </w:tr>
      <w:tr w:rsidR="002A59F2" w14:paraId="34F758F4" w14:textId="77777777" w:rsidTr="00944F60">
        <w:tc>
          <w:tcPr>
            <w:tcW w:w="1809" w:type="dxa"/>
          </w:tcPr>
          <w:p w14:paraId="59200D29" w14:textId="77777777" w:rsidR="002A59F2" w:rsidRDefault="00976108">
            <w:pPr>
              <w:pStyle w:val="Compact"/>
            </w:pPr>
            <w:r>
              <w:t>Bus Drivers, School</w:t>
            </w:r>
          </w:p>
        </w:tc>
        <w:tc>
          <w:tcPr>
            <w:tcW w:w="898" w:type="dxa"/>
          </w:tcPr>
          <w:p w14:paraId="3DA5C7C5" w14:textId="77777777" w:rsidR="002A59F2" w:rsidRDefault="00976108">
            <w:pPr>
              <w:pStyle w:val="Compact"/>
            </w:pPr>
            <w:r>
              <w:t>Transportation</w:t>
            </w:r>
          </w:p>
        </w:tc>
        <w:tc>
          <w:tcPr>
            <w:tcW w:w="0" w:type="auto"/>
          </w:tcPr>
          <w:p w14:paraId="1BED9D4C" w14:textId="77777777" w:rsidR="002A59F2" w:rsidRDefault="00976108">
            <w:pPr>
              <w:pStyle w:val="Compact"/>
            </w:pPr>
            <w:r>
              <w:t>0.91</w:t>
            </w:r>
          </w:p>
        </w:tc>
        <w:tc>
          <w:tcPr>
            <w:tcW w:w="0" w:type="auto"/>
          </w:tcPr>
          <w:p w14:paraId="05B82017" w14:textId="77777777" w:rsidR="002A59F2" w:rsidRDefault="00976108">
            <w:pPr>
              <w:pStyle w:val="Compact"/>
            </w:pPr>
            <w:r>
              <w:t>0.94</w:t>
            </w:r>
          </w:p>
        </w:tc>
        <w:tc>
          <w:tcPr>
            <w:tcW w:w="0" w:type="auto"/>
          </w:tcPr>
          <w:p w14:paraId="03B3BDAB" w14:textId="77777777" w:rsidR="002A59F2" w:rsidRDefault="00976108">
            <w:pPr>
              <w:pStyle w:val="Compact"/>
            </w:pPr>
            <w:r>
              <w:t>0.67</w:t>
            </w:r>
          </w:p>
        </w:tc>
        <w:tc>
          <w:tcPr>
            <w:tcW w:w="0" w:type="auto"/>
          </w:tcPr>
          <w:p w14:paraId="217FFC26" w14:textId="77777777" w:rsidR="002A59F2" w:rsidRDefault="00976108">
            <w:pPr>
              <w:pStyle w:val="Compact"/>
            </w:pPr>
            <w:r>
              <w:t>1.48</w:t>
            </w:r>
          </w:p>
        </w:tc>
        <w:tc>
          <w:tcPr>
            <w:tcW w:w="0" w:type="auto"/>
          </w:tcPr>
          <w:p w14:paraId="45F90C08" w14:textId="77777777" w:rsidR="002A59F2" w:rsidRDefault="00976108">
            <w:pPr>
              <w:pStyle w:val="Compact"/>
            </w:pPr>
            <w:r>
              <w:t>0.25</w:t>
            </w:r>
          </w:p>
        </w:tc>
        <w:tc>
          <w:tcPr>
            <w:tcW w:w="0" w:type="auto"/>
          </w:tcPr>
          <w:p w14:paraId="7E4F5AA8" w14:textId="77777777" w:rsidR="002A59F2" w:rsidRDefault="00976108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14:paraId="4555D15F" w14:textId="77777777" w:rsidR="002A59F2" w:rsidRDefault="00976108">
            <w:pPr>
              <w:pStyle w:val="Compact"/>
            </w:pPr>
            <w:r>
              <w:t>1.11</w:t>
            </w:r>
          </w:p>
        </w:tc>
        <w:tc>
          <w:tcPr>
            <w:tcW w:w="0" w:type="auto"/>
          </w:tcPr>
          <w:p w14:paraId="084E0A8C" w14:textId="77777777" w:rsidR="002A59F2" w:rsidRDefault="00976108">
            <w:pPr>
              <w:pStyle w:val="Compact"/>
            </w:pPr>
            <w:r>
              <w:t>1.40</w:t>
            </w:r>
          </w:p>
        </w:tc>
      </w:tr>
      <w:tr w:rsidR="002A59F2" w14:paraId="647EB944" w14:textId="77777777" w:rsidTr="00944F60">
        <w:tc>
          <w:tcPr>
            <w:tcW w:w="1809" w:type="dxa"/>
          </w:tcPr>
          <w:p w14:paraId="101C560B" w14:textId="77777777" w:rsidR="002A59F2" w:rsidRDefault="00976108">
            <w:pPr>
              <w:pStyle w:val="Compact"/>
            </w:pPr>
            <w:r>
              <w:t xml:space="preserve">Butchers </w:t>
            </w:r>
            <w:proofErr w:type="gramStart"/>
            <w:r>
              <w:t>And</w:t>
            </w:r>
            <w:proofErr w:type="gramEnd"/>
            <w:r>
              <w:t xml:space="preserve"> Other Meat, Poultry, And Fish Processing Workers</w:t>
            </w:r>
          </w:p>
        </w:tc>
        <w:tc>
          <w:tcPr>
            <w:tcW w:w="898" w:type="dxa"/>
          </w:tcPr>
          <w:p w14:paraId="2A1DAFD3" w14:textId="77777777" w:rsidR="002A59F2" w:rsidRDefault="00976108">
            <w:pPr>
              <w:pStyle w:val="Compact"/>
            </w:pPr>
            <w:r>
              <w:t>Food industry</w:t>
            </w:r>
          </w:p>
        </w:tc>
        <w:tc>
          <w:tcPr>
            <w:tcW w:w="0" w:type="auto"/>
          </w:tcPr>
          <w:p w14:paraId="4FEF0499" w14:textId="77777777" w:rsidR="002A59F2" w:rsidRDefault="00976108">
            <w:pPr>
              <w:pStyle w:val="Compact"/>
            </w:pPr>
            <w:r>
              <w:t>0.85</w:t>
            </w:r>
          </w:p>
        </w:tc>
        <w:tc>
          <w:tcPr>
            <w:tcW w:w="0" w:type="auto"/>
          </w:tcPr>
          <w:p w14:paraId="1F903E58" w14:textId="77777777" w:rsidR="002A59F2" w:rsidRDefault="00976108">
            <w:pPr>
              <w:pStyle w:val="Compact"/>
            </w:pPr>
            <w:r>
              <w:t>0.63</w:t>
            </w:r>
          </w:p>
        </w:tc>
        <w:tc>
          <w:tcPr>
            <w:tcW w:w="0" w:type="auto"/>
          </w:tcPr>
          <w:p w14:paraId="7BB48ADC" w14:textId="77777777" w:rsidR="002A59F2" w:rsidRDefault="00976108">
            <w:pPr>
              <w:pStyle w:val="Compact"/>
            </w:pPr>
            <w:r>
              <w:t>1.39</w:t>
            </w:r>
          </w:p>
        </w:tc>
        <w:tc>
          <w:tcPr>
            <w:tcW w:w="0" w:type="auto"/>
          </w:tcPr>
          <w:p w14:paraId="58401268" w14:textId="77777777" w:rsidR="002A59F2" w:rsidRDefault="00976108">
            <w:pPr>
              <w:pStyle w:val="Compact"/>
            </w:pPr>
            <w:r>
              <w:t>1.19</w:t>
            </w:r>
          </w:p>
        </w:tc>
        <w:tc>
          <w:tcPr>
            <w:tcW w:w="0" w:type="auto"/>
          </w:tcPr>
          <w:p w14:paraId="2D0EFC9E" w14:textId="77777777" w:rsidR="002A59F2" w:rsidRDefault="00976108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14:paraId="32FE1543" w14:textId="77777777" w:rsidR="002A59F2" w:rsidRDefault="00976108">
            <w:pPr>
              <w:pStyle w:val="Compact"/>
            </w:pPr>
            <w:r>
              <w:t>0.41</w:t>
            </w:r>
          </w:p>
        </w:tc>
        <w:tc>
          <w:tcPr>
            <w:tcW w:w="0" w:type="auto"/>
          </w:tcPr>
          <w:p w14:paraId="58827957" w14:textId="77777777" w:rsidR="002A59F2" w:rsidRDefault="00976108">
            <w:pPr>
              <w:pStyle w:val="Compact"/>
            </w:pPr>
            <w:r>
              <w:t>0.66</w:t>
            </w:r>
          </w:p>
        </w:tc>
        <w:tc>
          <w:tcPr>
            <w:tcW w:w="0" w:type="auto"/>
          </w:tcPr>
          <w:p w14:paraId="2075DBD2" w14:textId="77777777" w:rsidR="002A59F2" w:rsidRDefault="00976108">
            <w:pPr>
              <w:pStyle w:val="Compact"/>
            </w:pPr>
            <w:r>
              <w:t>2.30</w:t>
            </w:r>
          </w:p>
        </w:tc>
      </w:tr>
      <w:tr w:rsidR="002A59F2" w14:paraId="5A9357DE" w14:textId="77777777" w:rsidTr="00944F60">
        <w:tc>
          <w:tcPr>
            <w:tcW w:w="1809" w:type="dxa"/>
          </w:tcPr>
          <w:p w14:paraId="6C964576" w14:textId="77777777" w:rsidR="002A59F2" w:rsidRDefault="00976108">
            <w:pPr>
              <w:pStyle w:val="Compact"/>
            </w:pPr>
            <w:r>
              <w:t xml:space="preserve">Bus Drivers, Transit </w:t>
            </w:r>
            <w:proofErr w:type="gramStart"/>
            <w:r>
              <w:t>And</w:t>
            </w:r>
            <w:proofErr w:type="gramEnd"/>
            <w:r>
              <w:t xml:space="preserve"> Intercity</w:t>
            </w:r>
          </w:p>
        </w:tc>
        <w:tc>
          <w:tcPr>
            <w:tcW w:w="898" w:type="dxa"/>
          </w:tcPr>
          <w:p w14:paraId="5BF39EF3" w14:textId="77777777" w:rsidR="002A59F2" w:rsidRDefault="00976108">
            <w:pPr>
              <w:pStyle w:val="Compact"/>
            </w:pPr>
            <w:r>
              <w:t>Transportation</w:t>
            </w:r>
          </w:p>
        </w:tc>
        <w:tc>
          <w:tcPr>
            <w:tcW w:w="0" w:type="auto"/>
          </w:tcPr>
          <w:p w14:paraId="2C25BD73" w14:textId="77777777" w:rsidR="002A59F2" w:rsidRDefault="00976108">
            <w:pPr>
              <w:pStyle w:val="Compact"/>
            </w:pPr>
            <w:r>
              <w:t>0.83</w:t>
            </w:r>
          </w:p>
        </w:tc>
        <w:tc>
          <w:tcPr>
            <w:tcW w:w="0" w:type="auto"/>
          </w:tcPr>
          <w:p w14:paraId="3EE1B134" w14:textId="77777777" w:rsidR="002A59F2" w:rsidRDefault="00976108">
            <w:pPr>
              <w:pStyle w:val="Compact"/>
            </w:pPr>
            <w:r>
              <w:t>0.51</w:t>
            </w:r>
          </w:p>
        </w:tc>
        <w:tc>
          <w:tcPr>
            <w:tcW w:w="0" w:type="auto"/>
          </w:tcPr>
          <w:p w14:paraId="7357FC38" w14:textId="77777777" w:rsidR="002A59F2" w:rsidRDefault="00976108">
            <w:pPr>
              <w:pStyle w:val="Compact"/>
            </w:pPr>
            <w:r>
              <w:t>0.83</w:t>
            </w:r>
          </w:p>
        </w:tc>
        <w:tc>
          <w:tcPr>
            <w:tcW w:w="0" w:type="auto"/>
          </w:tcPr>
          <w:p w14:paraId="1173D281" w14:textId="77777777" w:rsidR="002A59F2" w:rsidRDefault="00976108">
            <w:pPr>
              <w:pStyle w:val="Compact"/>
            </w:pPr>
            <w:r>
              <w:t>2.36</w:t>
            </w:r>
          </w:p>
        </w:tc>
        <w:tc>
          <w:tcPr>
            <w:tcW w:w="0" w:type="auto"/>
          </w:tcPr>
          <w:p w14:paraId="235F508B" w14:textId="77777777" w:rsidR="002A59F2" w:rsidRDefault="00976108">
            <w:pPr>
              <w:pStyle w:val="Compact"/>
            </w:pPr>
            <w:r>
              <w:t>0.57</w:t>
            </w:r>
          </w:p>
        </w:tc>
        <w:tc>
          <w:tcPr>
            <w:tcW w:w="0" w:type="auto"/>
          </w:tcPr>
          <w:p w14:paraId="1AA1A862" w14:textId="77777777" w:rsidR="002A59F2" w:rsidRDefault="00976108">
            <w:pPr>
              <w:pStyle w:val="Compact"/>
            </w:pPr>
            <w:r>
              <w:t>0.71</w:t>
            </w:r>
          </w:p>
        </w:tc>
        <w:tc>
          <w:tcPr>
            <w:tcW w:w="0" w:type="auto"/>
          </w:tcPr>
          <w:p w14:paraId="46C580CE" w14:textId="77777777" w:rsidR="002A59F2" w:rsidRDefault="00976108">
            <w:pPr>
              <w:pStyle w:val="Compact"/>
            </w:pPr>
            <w:r>
              <w:t>0.79</w:t>
            </w:r>
          </w:p>
        </w:tc>
        <w:tc>
          <w:tcPr>
            <w:tcW w:w="0" w:type="auto"/>
          </w:tcPr>
          <w:p w14:paraId="21EB4A6F" w14:textId="77777777" w:rsidR="002A59F2" w:rsidRDefault="00976108">
            <w:pPr>
              <w:pStyle w:val="Compact"/>
            </w:pPr>
            <w:r>
              <w:t>1.59</w:t>
            </w:r>
          </w:p>
        </w:tc>
      </w:tr>
      <w:tr w:rsidR="002A59F2" w14:paraId="0C780E59" w14:textId="77777777" w:rsidTr="00944F60">
        <w:tc>
          <w:tcPr>
            <w:tcW w:w="1809" w:type="dxa"/>
          </w:tcPr>
          <w:p w14:paraId="619ECDCB" w14:textId="77777777" w:rsidR="002A59F2" w:rsidRDefault="00976108">
            <w:pPr>
              <w:pStyle w:val="Compact"/>
            </w:pPr>
            <w:r>
              <w:t xml:space="preserve">Food Servers, </w:t>
            </w:r>
            <w:proofErr w:type="spellStart"/>
            <w:r>
              <w:t>Nonrestaurant</w:t>
            </w:r>
            <w:proofErr w:type="spellEnd"/>
          </w:p>
        </w:tc>
        <w:tc>
          <w:tcPr>
            <w:tcW w:w="898" w:type="dxa"/>
          </w:tcPr>
          <w:p w14:paraId="2449BF09" w14:textId="77777777" w:rsidR="002A59F2" w:rsidRDefault="00976108">
            <w:pPr>
              <w:pStyle w:val="Compact"/>
            </w:pPr>
            <w:r>
              <w:t>Food industry</w:t>
            </w:r>
          </w:p>
        </w:tc>
        <w:tc>
          <w:tcPr>
            <w:tcW w:w="0" w:type="auto"/>
          </w:tcPr>
          <w:p w14:paraId="3C329163" w14:textId="77777777" w:rsidR="002A59F2" w:rsidRDefault="00976108">
            <w:pPr>
              <w:pStyle w:val="Compact"/>
            </w:pPr>
            <w:r>
              <w:t>0.74</w:t>
            </w:r>
          </w:p>
        </w:tc>
        <w:tc>
          <w:tcPr>
            <w:tcW w:w="0" w:type="auto"/>
          </w:tcPr>
          <w:p w14:paraId="7B0069FD" w14:textId="77777777" w:rsidR="002A59F2" w:rsidRDefault="00976108">
            <w:pPr>
              <w:pStyle w:val="Compact"/>
            </w:pPr>
            <w:r>
              <w:t>0.65</w:t>
            </w:r>
          </w:p>
        </w:tc>
        <w:tc>
          <w:tcPr>
            <w:tcW w:w="0" w:type="auto"/>
          </w:tcPr>
          <w:p w14:paraId="59EF05BF" w14:textId="77777777" w:rsidR="002A59F2" w:rsidRDefault="00976108">
            <w:pPr>
              <w:pStyle w:val="Compact"/>
            </w:pPr>
            <w:r>
              <w:t>0.64</w:t>
            </w:r>
          </w:p>
        </w:tc>
        <w:tc>
          <w:tcPr>
            <w:tcW w:w="0" w:type="auto"/>
          </w:tcPr>
          <w:p w14:paraId="41BC4D86" w14:textId="77777777" w:rsidR="002A59F2" w:rsidRDefault="00976108">
            <w:pPr>
              <w:pStyle w:val="Compact"/>
            </w:pPr>
            <w:r>
              <w:t>1.10</w:t>
            </w:r>
          </w:p>
        </w:tc>
        <w:tc>
          <w:tcPr>
            <w:tcW w:w="0" w:type="auto"/>
          </w:tcPr>
          <w:p w14:paraId="6FF6DF0D" w14:textId="77777777" w:rsidR="002A59F2" w:rsidRDefault="00976108">
            <w:pPr>
              <w:pStyle w:val="Compact"/>
            </w:pPr>
            <w:r>
              <w:t>1.13</w:t>
            </w:r>
          </w:p>
        </w:tc>
        <w:tc>
          <w:tcPr>
            <w:tcW w:w="0" w:type="auto"/>
          </w:tcPr>
          <w:p w14:paraId="6CD7D99A" w14:textId="77777777" w:rsidR="002A59F2" w:rsidRDefault="00976108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14:paraId="2FC3C7BB" w14:textId="77777777" w:rsidR="002A59F2" w:rsidRDefault="00976108">
            <w:pPr>
              <w:pStyle w:val="Compact"/>
            </w:pPr>
            <w:r>
              <w:t>0.53</w:t>
            </w:r>
          </w:p>
        </w:tc>
        <w:tc>
          <w:tcPr>
            <w:tcW w:w="0" w:type="auto"/>
          </w:tcPr>
          <w:p w14:paraId="04D2223C" w14:textId="77777777" w:rsidR="002A59F2" w:rsidRDefault="00976108">
            <w:pPr>
              <w:pStyle w:val="Compact"/>
            </w:pPr>
            <w:r>
              <w:t>2.14</w:t>
            </w:r>
          </w:p>
        </w:tc>
      </w:tr>
      <w:tr w:rsidR="002A59F2" w14:paraId="034666FE" w14:textId="77777777" w:rsidTr="00944F60">
        <w:tc>
          <w:tcPr>
            <w:tcW w:w="1809" w:type="dxa"/>
          </w:tcPr>
          <w:p w14:paraId="74CB28CC" w14:textId="77777777" w:rsidR="002A59F2" w:rsidRDefault="00976108">
            <w:pPr>
              <w:pStyle w:val="Compact"/>
            </w:pPr>
            <w:r>
              <w:t xml:space="preserve">Aircraft Pilots </w:t>
            </w:r>
            <w:proofErr w:type="gramStart"/>
            <w:r>
              <w:t>And</w:t>
            </w:r>
            <w:proofErr w:type="gramEnd"/>
            <w:r>
              <w:t xml:space="preserve"> Flight Engineers</w:t>
            </w:r>
          </w:p>
        </w:tc>
        <w:tc>
          <w:tcPr>
            <w:tcW w:w="898" w:type="dxa"/>
          </w:tcPr>
          <w:p w14:paraId="30E90A5A" w14:textId="77777777" w:rsidR="002A59F2" w:rsidRDefault="00976108">
            <w:pPr>
              <w:pStyle w:val="Compact"/>
            </w:pPr>
            <w:r>
              <w:t>Transportation</w:t>
            </w:r>
          </w:p>
        </w:tc>
        <w:tc>
          <w:tcPr>
            <w:tcW w:w="0" w:type="auto"/>
          </w:tcPr>
          <w:p w14:paraId="773EFC6D" w14:textId="77777777" w:rsidR="002A59F2" w:rsidRDefault="00976108">
            <w:pPr>
              <w:pStyle w:val="Compact"/>
            </w:pPr>
            <w:r>
              <w:t>0.68</w:t>
            </w:r>
          </w:p>
        </w:tc>
        <w:tc>
          <w:tcPr>
            <w:tcW w:w="0" w:type="auto"/>
          </w:tcPr>
          <w:p w14:paraId="4666EAB7" w14:textId="77777777" w:rsidR="002A59F2" w:rsidRDefault="00976108">
            <w:pPr>
              <w:pStyle w:val="Compact"/>
            </w:pPr>
            <w:r>
              <w:t>1.00</w:t>
            </w:r>
          </w:p>
        </w:tc>
        <w:tc>
          <w:tcPr>
            <w:tcW w:w="0" w:type="auto"/>
          </w:tcPr>
          <w:p w14:paraId="754757E7" w14:textId="77777777" w:rsidR="002A59F2" w:rsidRDefault="00976108">
            <w:pPr>
              <w:pStyle w:val="Compact"/>
            </w:pPr>
            <w:r>
              <w:t>0.23</w:t>
            </w:r>
          </w:p>
        </w:tc>
        <w:tc>
          <w:tcPr>
            <w:tcW w:w="0" w:type="auto"/>
          </w:tcPr>
          <w:p w14:paraId="4D042890" w14:textId="77777777" w:rsidR="002A59F2" w:rsidRDefault="00976108">
            <w:pPr>
              <w:pStyle w:val="Compact"/>
            </w:pPr>
            <w:r>
              <w:t>0.13</w:t>
            </w:r>
          </w:p>
        </w:tc>
        <w:tc>
          <w:tcPr>
            <w:tcW w:w="0" w:type="auto"/>
          </w:tcPr>
          <w:p w14:paraId="3394E8AA" w14:textId="77777777" w:rsidR="002A59F2" w:rsidRDefault="00976108">
            <w:pPr>
              <w:pStyle w:val="Compact"/>
            </w:pPr>
            <w:r>
              <w:t>0.29</w:t>
            </w:r>
          </w:p>
        </w:tc>
        <w:tc>
          <w:tcPr>
            <w:tcW w:w="0" w:type="auto"/>
          </w:tcPr>
          <w:p w14:paraId="72AE9F1E" w14:textId="77777777" w:rsidR="002A59F2" w:rsidRDefault="00976108">
            <w:pPr>
              <w:pStyle w:val="Compact"/>
            </w:pPr>
            <w:r>
              <w:t>0.75</w:t>
            </w:r>
          </w:p>
        </w:tc>
        <w:tc>
          <w:tcPr>
            <w:tcW w:w="0" w:type="auto"/>
          </w:tcPr>
          <w:p w14:paraId="301B282D" w14:textId="77777777" w:rsidR="002A59F2" w:rsidRDefault="00976108">
            <w:pPr>
              <w:pStyle w:val="Compact"/>
            </w:pPr>
            <w:r>
              <w:t>0.23</w:t>
            </w:r>
          </w:p>
        </w:tc>
        <w:tc>
          <w:tcPr>
            <w:tcW w:w="0" w:type="auto"/>
          </w:tcPr>
          <w:p w14:paraId="1CE11DF1" w14:textId="77777777" w:rsidR="002A59F2" w:rsidRDefault="00976108">
            <w:pPr>
              <w:pStyle w:val="Compact"/>
            </w:pPr>
            <w:r>
              <w:t>0.98</w:t>
            </w:r>
          </w:p>
        </w:tc>
      </w:tr>
      <w:tr w:rsidR="002A59F2" w14:paraId="27B4B32F" w14:textId="77777777" w:rsidTr="00944F60">
        <w:tc>
          <w:tcPr>
            <w:tcW w:w="1809" w:type="dxa"/>
          </w:tcPr>
          <w:p w14:paraId="3EE9D9D8" w14:textId="77777777" w:rsidR="002A59F2" w:rsidRDefault="00976108">
            <w:pPr>
              <w:pStyle w:val="Compact"/>
            </w:pPr>
            <w:r>
              <w:lastRenderedPageBreak/>
              <w:t xml:space="preserve">Door-To-Door Sales Workers, News </w:t>
            </w:r>
            <w:proofErr w:type="gramStart"/>
            <w:r>
              <w:t>And</w:t>
            </w:r>
            <w:proofErr w:type="gramEnd"/>
            <w:r>
              <w:t xml:space="preserve"> Street Vendors, And Related Workers</w:t>
            </w:r>
          </w:p>
        </w:tc>
        <w:tc>
          <w:tcPr>
            <w:tcW w:w="898" w:type="dxa"/>
          </w:tcPr>
          <w:p w14:paraId="2C56F675" w14:textId="77777777" w:rsidR="002A59F2" w:rsidRDefault="00976108">
            <w:pPr>
              <w:pStyle w:val="Compact"/>
            </w:pPr>
            <w:r>
              <w:t>Sales</w:t>
            </w:r>
          </w:p>
        </w:tc>
        <w:tc>
          <w:tcPr>
            <w:tcW w:w="0" w:type="auto"/>
          </w:tcPr>
          <w:p w14:paraId="1F39BFD2" w14:textId="77777777" w:rsidR="002A59F2" w:rsidRDefault="00976108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14:paraId="0580A28D" w14:textId="77777777" w:rsidR="002A59F2" w:rsidRDefault="00976108">
            <w:pPr>
              <w:pStyle w:val="Compact"/>
            </w:pPr>
            <w:r>
              <w:t>0.48</w:t>
            </w:r>
          </w:p>
        </w:tc>
        <w:tc>
          <w:tcPr>
            <w:tcW w:w="0" w:type="auto"/>
          </w:tcPr>
          <w:p w14:paraId="32E8A4BC" w14:textId="77777777" w:rsidR="002A59F2" w:rsidRDefault="00976108">
            <w:pPr>
              <w:pStyle w:val="Compact"/>
            </w:pPr>
            <w:r>
              <w:t>0.53</w:t>
            </w:r>
          </w:p>
        </w:tc>
        <w:tc>
          <w:tcPr>
            <w:tcW w:w="0" w:type="auto"/>
          </w:tcPr>
          <w:p w14:paraId="22048BE7" w14:textId="77777777" w:rsidR="002A59F2" w:rsidRDefault="00976108">
            <w:pPr>
              <w:pStyle w:val="Compact"/>
            </w:pPr>
            <w:r>
              <w:t>0.32</w:t>
            </w:r>
          </w:p>
        </w:tc>
        <w:tc>
          <w:tcPr>
            <w:tcW w:w="0" w:type="auto"/>
          </w:tcPr>
          <w:p w14:paraId="2377DAF6" w14:textId="77777777" w:rsidR="002A59F2" w:rsidRDefault="00976108">
            <w:pPr>
              <w:pStyle w:val="Compact"/>
            </w:pPr>
            <w:r>
              <w:t>0.26</w:t>
            </w:r>
          </w:p>
        </w:tc>
        <w:tc>
          <w:tcPr>
            <w:tcW w:w="0" w:type="auto"/>
          </w:tcPr>
          <w:p w14:paraId="4817D221" w14:textId="77777777" w:rsidR="002A59F2" w:rsidRDefault="00976108">
            <w:pPr>
              <w:pStyle w:val="Compact"/>
            </w:pPr>
            <w:r>
              <w:t>0.57</w:t>
            </w:r>
          </w:p>
        </w:tc>
        <w:tc>
          <w:tcPr>
            <w:tcW w:w="0" w:type="auto"/>
          </w:tcPr>
          <w:p w14:paraId="54E50FC2" w14:textId="77777777" w:rsidR="002A59F2" w:rsidRDefault="00976108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14:paraId="729A6229" w14:textId="77777777" w:rsidR="002A59F2" w:rsidRDefault="00976108">
            <w:pPr>
              <w:pStyle w:val="Compact"/>
            </w:pPr>
            <w:r>
              <w:t>0.29</w:t>
            </w:r>
          </w:p>
        </w:tc>
      </w:tr>
      <w:tr w:rsidR="002A59F2" w14:paraId="4B02BE6D" w14:textId="77777777" w:rsidTr="00944F60">
        <w:tc>
          <w:tcPr>
            <w:tcW w:w="1809" w:type="dxa"/>
          </w:tcPr>
          <w:p w14:paraId="5A4AE851" w14:textId="77777777" w:rsidR="002A59F2" w:rsidRDefault="00976108">
            <w:pPr>
              <w:pStyle w:val="Compact"/>
            </w:pPr>
            <w:r>
              <w:t>Parts Salespersons</w:t>
            </w:r>
          </w:p>
        </w:tc>
        <w:tc>
          <w:tcPr>
            <w:tcW w:w="898" w:type="dxa"/>
          </w:tcPr>
          <w:p w14:paraId="06BF47E4" w14:textId="77777777" w:rsidR="002A59F2" w:rsidRDefault="00976108">
            <w:pPr>
              <w:pStyle w:val="Compact"/>
            </w:pPr>
            <w:r>
              <w:t>Sales</w:t>
            </w:r>
          </w:p>
        </w:tc>
        <w:tc>
          <w:tcPr>
            <w:tcW w:w="0" w:type="auto"/>
          </w:tcPr>
          <w:p w14:paraId="7335AED9" w14:textId="77777777" w:rsidR="002A59F2" w:rsidRDefault="00976108">
            <w:pPr>
              <w:pStyle w:val="Compact"/>
            </w:pPr>
            <w:r>
              <w:t>0.40</w:t>
            </w:r>
          </w:p>
        </w:tc>
        <w:tc>
          <w:tcPr>
            <w:tcW w:w="0" w:type="auto"/>
          </w:tcPr>
          <w:p w14:paraId="6D819D6F" w14:textId="77777777" w:rsidR="002A59F2" w:rsidRDefault="00976108">
            <w:pPr>
              <w:pStyle w:val="Compact"/>
            </w:pPr>
            <w:r>
              <w:t>0.50</w:t>
            </w:r>
          </w:p>
        </w:tc>
        <w:tc>
          <w:tcPr>
            <w:tcW w:w="0" w:type="auto"/>
          </w:tcPr>
          <w:p w14:paraId="2081AD07" w14:textId="77777777" w:rsidR="002A59F2" w:rsidRDefault="00976108">
            <w:pPr>
              <w:pStyle w:val="Compact"/>
            </w:pPr>
            <w:r>
              <w:t>0.37</w:t>
            </w:r>
          </w:p>
        </w:tc>
        <w:tc>
          <w:tcPr>
            <w:tcW w:w="0" w:type="auto"/>
          </w:tcPr>
          <w:p w14:paraId="29D7A934" w14:textId="77777777" w:rsidR="002A59F2" w:rsidRDefault="00976108">
            <w:pPr>
              <w:pStyle w:val="Compact"/>
            </w:pPr>
            <w:r>
              <w:t>0.18</w:t>
            </w:r>
          </w:p>
        </w:tc>
        <w:tc>
          <w:tcPr>
            <w:tcW w:w="0" w:type="auto"/>
          </w:tcPr>
          <w:p w14:paraId="51830A8E" w14:textId="77777777" w:rsidR="002A59F2" w:rsidRDefault="00976108">
            <w:pPr>
              <w:pStyle w:val="Compact"/>
            </w:pPr>
            <w:r>
              <w:t>0.11</w:t>
            </w:r>
          </w:p>
        </w:tc>
        <w:tc>
          <w:tcPr>
            <w:tcW w:w="0" w:type="auto"/>
          </w:tcPr>
          <w:p w14:paraId="2B38BB2F" w14:textId="77777777" w:rsidR="002A59F2" w:rsidRDefault="00976108">
            <w:pPr>
              <w:pStyle w:val="Compact"/>
            </w:pPr>
            <w:r>
              <w:t>0.27</w:t>
            </w:r>
          </w:p>
        </w:tc>
        <w:tc>
          <w:tcPr>
            <w:tcW w:w="0" w:type="auto"/>
          </w:tcPr>
          <w:p w14:paraId="3A71CC7F" w14:textId="77777777" w:rsidR="002A59F2" w:rsidRDefault="00976108">
            <w:pPr>
              <w:pStyle w:val="Compact"/>
            </w:pPr>
            <w:r>
              <w:t>0.15</w:t>
            </w:r>
          </w:p>
        </w:tc>
        <w:tc>
          <w:tcPr>
            <w:tcW w:w="0" w:type="auto"/>
          </w:tcPr>
          <w:p w14:paraId="3ABEF67C" w14:textId="77777777" w:rsidR="002A59F2" w:rsidRDefault="00976108">
            <w:pPr>
              <w:pStyle w:val="Compact"/>
            </w:pPr>
            <w:r>
              <w:t>0.29</w:t>
            </w:r>
          </w:p>
        </w:tc>
      </w:tr>
      <w:tr w:rsidR="002A59F2" w14:paraId="0F2437DA" w14:textId="77777777" w:rsidTr="00944F60">
        <w:tc>
          <w:tcPr>
            <w:tcW w:w="1809" w:type="dxa"/>
          </w:tcPr>
          <w:p w14:paraId="43502B19" w14:textId="77777777" w:rsidR="002A59F2" w:rsidRDefault="00976108">
            <w:pPr>
              <w:pStyle w:val="Compact"/>
            </w:pPr>
            <w:r>
              <w:t>Flight Attendants</w:t>
            </w:r>
          </w:p>
        </w:tc>
        <w:tc>
          <w:tcPr>
            <w:tcW w:w="898" w:type="dxa"/>
          </w:tcPr>
          <w:p w14:paraId="75922D34" w14:textId="77777777" w:rsidR="002A59F2" w:rsidRDefault="00976108">
            <w:pPr>
              <w:pStyle w:val="Compact"/>
            </w:pPr>
            <w:r>
              <w:t>Transportation</w:t>
            </w:r>
          </w:p>
        </w:tc>
        <w:tc>
          <w:tcPr>
            <w:tcW w:w="0" w:type="auto"/>
          </w:tcPr>
          <w:p w14:paraId="03DD1CE7" w14:textId="77777777" w:rsidR="002A59F2" w:rsidRDefault="00976108">
            <w:pPr>
              <w:pStyle w:val="Compact"/>
            </w:pPr>
            <w:r>
              <w:t>0.38</w:t>
            </w:r>
          </w:p>
        </w:tc>
        <w:tc>
          <w:tcPr>
            <w:tcW w:w="0" w:type="auto"/>
          </w:tcPr>
          <w:p w14:paraId="54AA8AE1" w14:textId="77777777" w:rsidR="002A59F2" w:rsidRDefault="00976108">
            <w:pPr>
              <w:pStyle w:val="Compact"/>
            </w:pPr>
            <w:r>
              <w:t>0.39</w:t>
            </w:r>
          </w:p>
        </w:tc>
        <w:tc>
          <w:tcPr>
            <w:tcW w:w="0" w:type="auto"/>
          </w:tcPr>
          <w:p w14:paraId="2D9EC616" w14:textId="77777777" w:rsidR="002A59F2" w:rsidRDefault="00976108">
            <w:pPr>
              <w:pStyle w:val="Compact"/>
            </w:pPr>
            <w:r>
              <w:t>0.26</w:t>
            </w:r>
          </w:p>
        </w:tc>
        <w:tc>
          <w:tcPr>
            <w:tcW w:w="0" w:type="auto"/>
          </w:tcPr>
          <w:p w14:paraId="3F22067F" w14:textId="77777777" w:rsidR="002A59F2" w:rsidRDefault="00976108">
            <w:pPr>
              <w:pStyle w:val="Compact"/>
            </w:pPr>
            <w:r>
              <w:t>0.41</w:t>
            </w:r>
          </w:p>
        </w:tc>
        <w:tc>
          <w:tcPr>
            <w:tcW w:w="0" w:type="auto"/>
          </w:tcPr>
          <w:p w14:paraId="175FFB13" w14:textId="77777777" w:rsidR="002A59F2" w:rsidRDefault="00976108">
            <w:pPr>
              <w:pStyle w:val="Compact"/>
            </w:pPr>
            <w:r>
              <w:t>0.58</w:t>
            </w:r>
          </w:p>
        </w:tc>
        <w:tc>
          <w:tcPr>
            <w:tcW w:w="0" w:type="auto"/>
          </w:tcPr>
          <w:p w14:paraId="582FBF93" w14:textId="77777777" w:rsidR="002A59F2" w:rsidRDefault="00976108">
            <w:pPr>
              <w:pStyle w:val="Compact"/>
            </w:pPr>
            <w:r>
              <w:t>0.59</w:t>
            </w:r>
          </w:p>
        </w:tc>
        <w:tc>
          <w:tcPr>
            <w:tcW w:w="0" w:type="auto"/>
          </w:tcPr>
          <w:p w14:paraId="3AD542AB" w14:textId="77777777" w:rsidR="002A59F2" w:rsidRDefault="00976108">
            <w:pPr>
              <w:pStyle w:val="Compact"/>
            </w:pPr>
            <w:r>
              <w:t>0.15</w:t>
            </w:r>
          </w:p>
        </w:tc>
        <w:tc>
          <w:tcPr>
            <w:tcW w:w="0" w:type="auto"/>
          </w:tcPr>
          <w:p w14:paraId="226B72EA" w14:textId="77777777" w:rsidR="002A59F2" w:rsidRDefault="00976108">
            <w:pPr>
              <w:pStyle w:val="Compact"/>
            </w:pPr>
            <w:r>
              <w:t>0.44</w:t>
            </w:r>
          </w:p>
        </w:tc>
      </w:tr>
      <w:tr w:rsidR="002A59F2" w14:paraId="27C90270" w14:textId="77777777" w:rsidTr="00944F60">
        <w:tc>
          <w:tcPr>
            <w:tcW w:w="1809" w:type="dxa"/>
          </w:tcPr>
          <w:p w14:paraId="7B7F6C8D" w14:textId="77777777" w:rsidR="002A59F2" w:rsidRDefault="00976108">
            <w:pPr>
              <w:pStyle w:val="Compact"/>
            </w:pPr>
            <w:r>
              <w:t xml:space="preserve">Counter </w:t>
            </w:r>
            <w:proofErr w:type="gramStart"/>
            <w:r>
              <w:t>And</w:t>
            </w:r>
            <w:proofErr w:type="gramEnd"/>
            <w:r>
              <w:t xml:space="preserve"> Rental Clerks</w:t>
            </w:r>
          </w:p>
        </w:tc>
        <w:tc>
          <w:tcPr>
            <w:tcW w:w="898" w:type="dxa"/>
          </w:tcPr>
          <w:p w14:paraId="62744C90" w14:textId="77777777" w:rsidR="002A59F2" w:rsidRDefault="00976108">
            <w:pPr>
              <w:pStyle w:val="Compact"/>
            </w:pPr>
            <w:r>
              <w:t>Sales</w:t>
            </w:r>
          </w:p>
        </w:tc>
        <w:tc>
          <w:tcPr>
            <w:tcW w:w="0" w:type="auto"/>
          </w:tcPr>
          <w:p w14:paraId="22AA2D85" w14:textId="77777777" w:rsidR="002A59F2" w:rsidRDefault="00976108">
            <w:pPr>
              <w:pStyle w:val="Compact"/>
            </w:pPr>
            <w:r>
              <w:t>0.34</w:t>
            </w:r>
          </w:p>
        </w:tc>
        <w:tc>
          <w:tcPr>
            <w:tcW w:w="0" w:type="auto"/>
          </w:tcPr>
          <w:p w14:paraId="75A10ECC" w14:textId="77777777" w:rsidR="002A59F2" w:rsidRDefault="00976108">
            <w:pPr>
              <w:pStyle w:val="Compact"/>
            </w:pPr>
            <w:r>
              <w:t>0.34</w:t>
            </w:r>
          </w:p>
        </w:tc>
        <w:tc>
          <w:tcPr>
            <w:tcW w:w="0" w:type="auto"/>
          </w:tcPr>
          <w:p w14:paraId="3EC18CE3" w14:textId="77777777" w:rsidR="002A59F2" w:rsidRDefault="00976108">
            <w:pPr>
              <w:pStyle w:val="Compact"/>
            </w:pPr>
            <w:r>
              <w:t>0.37</w:t>
            </w:r>
          </w:p>
        </w:tc>
        <w:tc>
          <w:tcPr>
            <w:tcW w:w="0" w:type="auto"/>
          </w:tcPr>
          <w:p w14:paraId="2246C625" w14:textId="77777777" w:rsidR="002A59F2" w:rsidRDefault="00976108">
            <w:pPr>
              <w:pStyle w:val="Compact"/>
            </w:pPr>
            <w:r>
              <w:t>0.31</w:t>
            </w:r>
          </w:p>
        </w:tc>
        <w:tc>
          <w:tcPr>
            <w:tcW w:w="0" w:type="auto"/>
          </w:tcPr>
          <w:p w14:paraId="102C3F94" w14:textId="77777777" w:rsidR="002A59F2" w:rsidRDefault="00976108">
            <w:pPr>
              <w:pStyle w:val="Compact"/>
            </w:pPr>
            <w:r>
              <w:t>0.35</w:t>
            </w:r>
          </w:p>
        </w:tc>
        <w:tc>
          <w:tcPr>
            <w:tcW w:w="0" w:type="auto"/>
          </w:tcPr>
          <w:p w14:paraId="0C8FC4D8" w14:textId="77777777" w:rsidR="002A59F2" w:rsidRDefault="00976108">
            <w:pPr>
              <w:pStyle w:val="Compact"/>
            </w:pPr>
            <w:r>
              <w:t>0.18</w:t>
            </w:r>
          </w:p>
        </w:tc>
        <w:tc>
          <w:tcPr>
            <w:tcW w:w="0" w:type="auto"/>
          </w:tcPr>
          <w:p w14:paraId="027F4F2A" w14:textId="77777777" w:rsidR="002A59F2" w:rsidRDefault="00976108">
            <w:pPr>
              <w:pStyle w:val="Compact"/>
            </w:pPr>
            <w:r>
              <w:t>0.69</w:t>
            </w:r>
          </w:p>
        </w:tc>
        <w:tc>
          <w:tcPr>
            <w:tcW w:w="0" w:type="auto"/>
          </w:tcPr>
          <w:p w14:paraId="690CB6AD" w14:textId="77777777" w:rsidR="002A59F2" w:rsidRDefault="00976108">
            <w:pPr>
              <w:pStyle w:val="Compact"/>
            </w:pPr>
            <w:r>
              <w:t>0.80</w:t>
            </w:r>
          </w:p>
        </w:tc>
      </w:tr>
      <w:tr w:rsidR="002A59F2" w14:paraId="42C008A1" w14:textId="77777777" w:rsidTr="00944F60">
        <w:tc>
          <w:tcPr>
            <w:tcW w:w="1809" w:type="dxa"/>
          </w:tcPr>
          <w:p w14:paraId="656F4945" w14:textId="77777777" w:rsidR="002A59F2" w:rsidRDefault="00976108">
            <w:pPr>
              <w:pStyle w:val="Compact"/>
            </w:pPr>
            <w:r>
              <w:t xml:space="preserve">Shuttle Drivers </w:t>
            </w:r>
            <w:proofErr w:type="gramStart"/>
            <w:r>
              <w:t>And</w:t>
            </w:r>
            <w:proofErr w:type="gramEnd"/>
            <w:r>
              <w:t xml:space="preserve"> Chauffeurs</w:t>
            </w:r>
          </w:p>
        </w:tc>
        <w:tc>
          <w:tcPr>
            <w:tcW w:w="898" w:type="dxa"/>
          </w:tcPr>
          <w:p w14:paraId="795AB9F3" w14:textId="77777777" w:rsidR="002A59F2" w:rsidRDefault="00976108">
            <w:pPr>
              <w:pStyle w:val="Compact"/>
            </w:pPr>
            <w:r>
              <w:t>Transportation</w:t>
            </w:r>
          </w:p>
        </w:tc>
        <w:tc>
          <w:tcPr>
            <w:tcW w:w="0" w:type="auto"/>
          </w:tcPr>
          <w:p w14:paraId="289C8FF9" w14:textId="77777777" w:rsidR="002A59F2" w:rsidRDefault="00976108">
            <w:pPr>
              <w:pStyle w:val="Compact"/>
            </w:pPr>
            <w:r>
              <w:t>0.33</w:t>
            </w:r>
          </w:p>
        </w:tc>
        <w:tc>
          <w:tcPr>
            <w:tcW w:w="0" w:type="auto"/>
          </w:tcPr>
          <w:p w14:paraId="194BFE21" w14:textId="77777777" w:rsidR="002A59F2" w:rsidRDefault="00976108">
            <w:pPr>
              <w:pStyle w:val="Compact"/>
            </w:pPr>
            <w:r>
              <w:t>0.22</w:t>
            </w:r>
          </w:p>
        </w:tc>
        <w:tc>
          <w:tcPr>
            <w:tcW w:w="0" w:type="auto"/>
          </w:tcPr>
          <w:p w14:paraId="1360F415" w14:textId="77777777" w:rsidR="002A59F2" w:rsidRDefault="00976108">
            <w:pPr>
              <w:pStyle w:val="Compact"/>
            </w:pPr>
            <w:r>
              <w:t>0.40</w:t>
            </w:r>
          </w:p>
        </w:tc>
        <w:tc>
          <w:tcPr>
            <w:tcW w:w="0" w:type="auto"/>
          </w:tcPr>
          <w:p w14:paraId="09809709" w14:textId="77777777" w:rsidR="002A59F2" w:rsidRDefault="00976108">
            <w:pPr>
              <w:pStyle w:val="Compact"/>
            </w:pPr>
            <w:r>
              <w:t>0.60</w:t>
            </w:r>
          </w:p>
        </w:tc>
        <w:tc>
          <w:tcPr>
            <w:tcW w:w="0" w:type="auto"/>
          </w:tcPr>
          <w:p w14:paraId="252ED9BC" w14:textId="77777777" w:rsidR="002A59F2" w:rsidRDefault="00976108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14:paraId="1163D43F" w14:textId="77777777" w:rsidR="002A59F2" w:rsidRDefault="00976108">
            <w:pPr>
              <w:pStyle w:val="Compact"/>
            </w:pPr>
            <w:r>
              <w:t>0.32</w:t>
            </w:r>
          </w:p>
        </w:tc>
        <w:tc>
          <w:tcPr>
            <w:tcW w:w="0" w:type="auto"/>
          </w:tcPr>
          <w:p w14:paraId="3DD22B49" w14:textId="77777777" w:rsidR="002A59F2" w:rsidRDefault="00976108">
            <w:pPr>
              <w:pStyle w:val="Compact"/>
            </w:pPr>
            <w:r>
              <w:t>0.31</w:t>
            </w:r>
          </w:p>
        </w:tc>
        <w:tc>
          <w:tcPr>
            <w:tcW w:w="0" w:type="auto"/>
          </w:tcPr>
          <w:p w14:paraId="42D3646A" w14:textId="77777777" w:rsidR="002A59F2" w:rsidRDefault="00976108">
            <w:pPr>
              <w:pStyle w:val="Compact"/>
            </w:pPr>
            <w:r>
              <w:t>0.26</w:t>
            </w:r>
          </w:p>
        </w:tc>
      </w:tr>
      <w:tr w:rsidR="002A59F2" w14:paraId="2ECCFFD0" w14:textId="77777777" w:rsidTr="00944F60">
        <w:tc>
          <w:tcPr>
            <w:tcW w:w="1809" w:type="dxa"/>
          </w:tcPr>
          <w:p w14:paraId="5C17E553" w14:textId="77777777" w:rsidR="002A59F2" w:rsidRDefault="00976108">
            <w:pPr>
              <w:pStyle w:val="Compact"/>
            </w:pPr>
            <w:r>
              <w:t xml:space="preserve">Air Traffic Controllers </w:t>
            </w:r>
            <w:proofErr w:type="gramStart"/>
            <w:r>
              <w:t>And</w:t>
            </w:r>
            <w:proofErr w:type="gramEnd"/>
            <w:r>
              <w:t xml:space="preserve"> Airfield Operations Specialists</w:t>
            </w:r>
          </w:p>
        </w:tc>
        <w:tc>
          <w:tcPr>
            <w:tcW w:w="898" w:type="dxa"/>
          </w:tcPr>
          <w:p w14:paraId="1BC57D04" w14:textId="77777777" w:rsidR="002A59F2" w:rsidRDefault="00976108">
            <w:pPr>
              <w:pStyle w:val="Compact"/>
            </w:pPr>
            <w:r>
              <w:t>Transportation</w:t>
            </w:r>
          </w:p>
        </w:tc>
        <w:tc>
          <w:tcPr>
            <w:tcW w:w="0" w:type="auto"/>
          </w:tcPr>
          <w:p w14:paraId="0259D075" w14:textId="77777777" w:rsidR="002A59F2" w:rsidRDefault="00976108">
            <w:pPr>
              <w:pStyle w:val="Compact"/>
            </w:pPr>
            <w:r>
              <w:t>0.15</w:t>
            </w:r>
          </w:p>
        </w:tc>
        <w:tc>
          <w:tcPr>
            <w:tcW w:w="0" w:type="auto"/>
          </w:tcPr>
          <w:p w14:paraId="4A9ECF5A" w14:textId="77777777" w:rsidR="002A59F2" w:rsidRDefault="00976108">
            <w:pPr>
              <w:pStyle w:val="Compact"/>
            </w:pPr>
            <w:r>
              <w:t>0.18</w:t>
            </w:r>
          </w:p>
        </w:tc>
        <w:tc>
          <w:tcPr>
            <w:tcW w:w="0" w:type="auto"/>
          </w:tcPr>
          <w:p w14:paraId="4985880A" w14:textId="77777777" w:rsidR="002A59F2" w:rsidRDefault="00976108">
            <w:pPr>
              <w:pStyle w:val="Compact"/>
            </w:pPr>
            <w:r>
              <w:t>0.11</w:t>
            </w:r>
          </w:p>
        </w:tc>
        <w:tc>
          <w:tcPr>
            <w:tcW w:w="0" w:type="auto"/>
          </w:tcPr>
          <w:p w14:paraId="22C0B808" w14:textId="77777777" w:rsidR="002A59F2" w:rsidRDefault="00976108">
            <w:pPr>
              <w:pStyle w:val="Compact"/>
            </w:pPr>
            <w:r>
              <w:t>0.10</w:t>
            </w:r>
          </w:p>
        </w:tc>
        <w:tc>
          <w:tcPr>
            <w:tcW w:w="0" w:type="auto"/>
          </w:tcPr>
          <w:p w14:paraId="5660E0EC" w14:textId="77777777" w:rsidR="002A59F2" w:rsidRDefault="00976108">
            <w:pPr>
              <w:pStyle w:val="Compact"/>
            </w:pPr>
            <w:r>
              <w:t>0.05</w:t>
            </w:r>
          </w:p>
        </w:tc>
        <w:tc>
          <w:tcPr>
            <w:tcW w:w="0" w:type="auto"/>
          </w:tcPr>
          <w:p w14:paraId="5DA1ABA7" w14:textId="77777777" w:rsidR="002A59F2" w:rsidRDefault="00976108">
            <w:pPr>
              <w:pStyle w:val="Compact"/>
            </w:pPr>
            <w:r>
              <w:t>0.27</w:t>
            </w:r>
          </w:p>
        </w:tc>
        <w:tc>
          <w:tcPr>
            <w:tcW w:w="0" w:type="auto"/>
          </w:tcPr>
          <w:p w14:paraId="1E43116B" w14:textId="77777777" w:rsidR="002A59F2" w:rsidRDefault="00976108">
            <w:pPr>
              <w:pStyle w:val="Compact"/>
            </w:pPr>
            <w:r>
              <w:t>0.02</w:t>
            </w:r>
          </w:p>
        </w:tc>
        <w:tc>
          <w:tcPr>
            <w:tcW w:w="0" w:type="auto"/>
          </w:tcPr>
          <w:p w14:paraId="0DFFF0FE" w14:textId="77777777" w:rsidR="002A59F2" w:rsidRDefault="00976108">
            <w:pPr>
              <w:pStyle w:val="Compact"/>
            </w:pPr>
            <w:r>
              <w:t>NA</w:t>
            </w:r>
          </w:p>
        </w:tc>
      </w:tr>
      <w:tr w:rsidR="002A59F2" w14:paraId="0CCDB22F" w14:textId="77777777" w:rsidTr="00944F60">
        <w:tc>
          <w:tcPr>
            <w:tcW w:w="1809" w:type="dxa"/>
          </w:tcPr>
          <w:p w14:paraId="097EA99B" w14:textId="77777777" w:rsidR="002A59F2" w:rsidRDefault="00976108">
            <w:pPr>
              <w:pStyle w:val="Compact"/>
            </w:pPr>
            <w:r>
              <w:t>Morticians, Undertakers, And Funeral Arrangers</w:t>
            </w:r>
          </w:p>
        </w:tc>
        <w:tc>
          <w:tcPr>
            <w:tcW w:w="898" w:type="dxa"/>
          </w:tcPr>
          <w:p w14:paraId="5B3D4705" w14:textId="77777777" w:rsidR="002A59F2" w:rsidRDefault="00976108">
            <w:pPr>
              <w:pStyle w:val="Compact"/>
            </w:pPr>
            <w:r>
              <w:t>Funeral workers</w:t>
            </w:r>
          </w:p>
        </w:tc>
        <w:tc>
          <w:tcPr>
            <w:tcW w:w="0" w:type="auto"/>
          </w:tcPr>
          <w:p w14:paraId="58DA6EFF" w14:textId="77777777" w:rsidR="002A59F2" w:rsidRDefault="00976108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14:paraId="4EE100DB" w14:textId="77777777" w:rsidR="002A59F2" w:rsidRDefault="00976108">
            <w:pPr>
              <w:pStyle w:val="Compact"/>
            </w:pPr>
            <w:r>
              <w:t>0.15</w:t>
            </w:r>
          </w:p>
        </w:tc>
        <w:tc>
          <w:tcPr>
            <w:tcW w:w="0" w:type="auto"/>
          </w:tcPr>
          <w:p w14:paraId="28EAB1B1" w14:textId="77777777" w:rsidR="002A59F2" w:rsidRDefault="00976108">
            <w:pPr>
              <w:pStyle w:val="Compact"/>
            </w:pPr>
            <w:r>
              <w:t>0.05</w:t>
            </w:r>
          </w:p>
        </w:tc>
        <w:tc>
          <w:tcPr>
            <w:tcW w:w="0" w:type="auto"/>
          </w:tcPr>
          <w:p w14:paraId="4EAFAEDD" w14:textId="77777777" w:rsidR="002A59F2" w:rsidRDefault="00976108">
            <w:pPr>
              <w:pStyle w:val="Compact"/>
            </w:pPr>
            <w:r>
              <w:t>0.13</w:t>
            </w:r>
          </w:p>
        </w:tc>
        <w:tc>
          <w:tcPr>
            <w:tcW w:w="0" w:type="auto"/>
          </w:tcPr>
          <w:p w14:paraId="44D42CC7" w14:textId="77777777" w:rsidR="002A59F2" w:rsidRDefault="00976108">
            <w:pPr>
              <w:pStyle w:val="Compact"/>
            </w:pPr>
            <w:r>
              <w:t>0.06</w:t>
            </w:r>
          </w:p>
        </w:tc>
        <w:tc>
          <w:tcPr>
            <w:tcW w:w="0" w:type="auto"/>
          </w:tcPr>
          <w:p w14:paraId="1AC695A1" w14:textId="77777777" w:rsidR="002A59F2" w:rsidRDefault="00976108">
            <w:pPr>
              <w:pStyle w:val="Compact"/>
            </w:pPr>
            <w:r>
              <w:t>0.09</w:t>
            </w:r>
          </w:p>
        </w:tc>
        <w:tc>
          <w:tcPr>
            <w:tcW w:w="0" w:type="auto"/>
          </w:tcPr>
          <w:p w14:paraId="4F66F1F7" w14:textId="77777777" w:rsidR="002A59F2" w:rsidRDefault="00976108">
            <w:pPr>
              <w:pStyle w:val="Compact"/>
            </w:pPr>
            <w:r>
              <w:t>0.01</w:t>
            </w:r>
          </w:p>
        </w:tc>
        <w:tc>
          <w:tcPr>
            <w:tcW w:w="0" w:type="auto"/>
          </w:tcPr>
          <w:p w14:paraId="3B5D7E93" w14:textId="77777777" w:rsidR="002A59F2" w:rsidRDefault="00976108">
            <w:pPr>
              <w:pStyle w:val="Compact"/>
            </w:pPr>
            <w:r>
              <w:t>0.22</w:t>
            </w:r>
          </w:p>
        </w:tc>
      </w:tr>
      <w:tr w:rsidR="002A59F2" w14:paraId="2458BA46" w14:textId="77777777" w:rsidTr="00944F60">
        <w:tc>
          <w:tcPr>
            <w:tcW w:w="1809" w:type="dxa"/>
          </w:tcPr>
          <w:p w14:paraId="4A397450" w14:textId="77777777" w:rsidR="002A59F2" w:rsidRDefault="00976108">
            <w:pPr>
              <w:pStyle w:val="Compact"/>
            </w:pPr>
            <w:r>
              <w:lastRenderedPageBreak/>
              <w:t>Food Preparation and Serving Related Workers, All Other</w:t>
            </w:r>
          </w:p>
        </w:tc>
        <w:tc>
          <w:tcPr>
            <w:tcW w:w="898" w:type="dxa"/>
          </w:tcPr>
          <w:p w14:paraId="19300698" w14:textId="77777777" w:rsidR="002A59F2" w:rsidRDefault="00976108">
            <w:pPr>
              <w:pStyle w:val="Compact"/>
            </w:pPr>
            <w:r>
              <w:t>Food industry</w:t>
            </w:r>
          </w:p>
        </w:tc>
        <w:tc>
          <w:tcPr>
            <w:tcW w:w="0" w:type="auto"/>
          </w:tcPr>
          <w:p w14:paraId="6279AD6A" w14:textId="77777777" w:rsidR="002A59F2" w:rsidRDefault="00976108">
            <w:pPr>
              <w:pStyle w:val="Compact"/>
            </w:pPr>
            <w:r>
              <w:t>0.06</w:t>
            </w:r>
          </w:p>
        </w:tc>
        <w:tc>
          <w:tcPr>
            <w:tcW w:w="0" w:type="auto"/>
          </w:tcPr>
          <w:p w14:paraId="70FE9E30" w14:textId="77777777" w:rsidR="002A59F2" w:rsidRDefault="00976108">
            <w:pPr>
              <w:pStyle w:val="Compact"/>
            </w:pPr>
            <w:r>
              <w:t>0.04</w:t>
            </w:r>
          </w:p>
        </w:tc>
        <w:tc>
          <w:tcPr>
            <w:tcW w:w="0" w:type="auto"/>
          </w:tcPr>
          <w:p w14:paraId="730779BE" w14:textId="77777777" w:rsidR="002A59F2" w:rsidRDefault="00976108">
            <w:pPr>
              <w:pStyle w:val="Compact"/>
            </w:pPr>
            <w:r>
              <w:t>0.08</w:t>
            </w:r>
          </w:p>
        </w:tc>
        <w:tc>
          <w:tcPr>
            <w:tcW w:w="0" w:type="auto"/>
          </w:tcPr>
          <w:p w14:paraId="00D653DB" w14:textId="77777777" w:rsidR="002A59F2" w:rsidRDefault="00976108">
            <w:pPr>
              <w:pStyle w:val="Compact"/>
            </w:pPr>
            <w:r>
              <w:t>0.06</w:t>
            </w:r>
          </w:p>
        </w:tc>
        <w:tc>
          <w:tcPr>
            <w:tcW w:w="0" w:type="auto"/>
          </w:tcPr>
          <w:p w14:paraId="395BA657" w14:textId="77777777" w:rsidR="002A59F2" w:rsidRDefault="00976108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14:paraId="0C0930C6" w14:textId="77777777" w:rsidR="002A59F2" w:rsidRDefault="00976108">
            <w:pPr>
              <w:pStyle w:val="Compact"/>
            </w:pPr>
            <w:r>
              <w:t>0.07</w:t>
            </w:r>
          </w:p>
        </w:tc>
        <w:tc>
          <w:tcPr>
            <w:tcW w:w="0" w:type="auto"/>
          </w:tcPr>
          <w:p w14:paraId="57A0E0B6" w14:textId="77777777" w:rsidR="002A59F2" w:rsidRDefault="00976108">
            <w:pPr>
              <w:pStyle w:val="Compact"/>
            </w:pPr>
            <w:r>
              <w:t>0.17</w:t>
            </w:r>
          </w:p>
        </w:tc>
        <w:tc>
          <w:tcPr>
            <w:tcW w:w="0" w:type="auto"/>
          </w:tcPr>
          <w:p w14:paraId="51D99C94" w14:textId="77777777" w:rsidR="002A59F2" w:rsidRDefault="00976108">
            <w:pPr>
              <w:pStyle w:val="Compact"/>
            </w:pPr>
            <w:r>
              <w:t>0.06</w:t>
            </w:r>
          </w:p>
        </w:tc>
      </w:tr>
      <w:tr w:rsidR="002A59F2" w14:paraId="5981A4D4" w14:textId="77777777" w:rsidTr="00944F60">
        <w:tc>
          <w:tcPr>
            <w:tcW w:w="1809" w:type="dxa"/>
          </w:tcPr>
          <w:p w14:paraId="7AEEE778" w14:textId="77777777" w:rsidR="002A59F2" w:rsidRDefault="00976108">
            <w:pPr>
              <w:pStyle w:val="Compact"/>
            </w:pPr>
            <w:r>
              <w:t xml:space="preserve">Embalmers, Crematory Operators </w:t>
            </w:r>
            <w:proofErr w:type="gramStart"/>
            <w:r>
              <w:t>And</w:t>
            </w:r>
            <w:proofErr w:type="gramEnd"/>
            <w:r>
              <w:t xml:space="preserve"> Funeral Attendants</w:t>
            </w:r>
          </w:p>
        </w:tc>
        <w:tc>
          <w:tcPr>
            <w:tcW w:w="898" w:type="dxa"/>
          </w:tcPr>
          <w:p w14:paraId="3A32D0D8" w14:textId="77777777" w:rsidR="002A59F2" w:rsidRDefault="00976108">
            <w:pPr>
              <w:pStyle w:val="Compact"/>
            </w:pPr>
            <w:r>
              <w:t>Funeral workers</w:t>
            </w:r>
          </w:p>
        </w:tc>
        <w:tc>
          <w:tcPr>
            <w:tcW w:w="0" w:type="auto"/>
          </w:tcPr>
          <w:p w14:paraId="4A82B7D3" w14:textId="77777777" w:rsidR="002A59F2" w:rsidRDefault="00976108">
            <w:pPr>
              <w:pStyle w:val="Compact"/>
            </w:pPr>
            <w:r>
              <w:t>0.04</w:t>
            </w:r>
          </w:p>
        </w:tc>
        <w:tc>
          <w:tcPr>
            <w:tcW w:w="0" w:type="auto"/>
          </w:tcPr>
          <w:p w14:paraId="13D2ECD3" w14:textId="77777777" w:rsidR="002A59F2" w:rsidRDefault="00976108">
            <w:pPr>
              <w:pStyle w:val="Compact"/>
            </w:pPr>
            <w:r>
              <w:t>0.05</w:t>
            </w:r>
          </w:p>
        </w:tc>
        <w:tc>
          <w:tcPr>
            <w:tcW w:w="0" w:type="auto"/>
          </w:tcPr>
          <w:p w14:paraId="1DD425F5" w14:textId="77777777" w:rsidR="002A59F2" w:rsidRDefault="00976108">
            <w:pPr>
              <w:pStyle w:val="Compact"/>
            </w:pPr>
            <w:r>
              <w:t>0.03</w:t>
            </w:r>
          </w:p>
        </w:tc>
        <w:tc>
          <w:tcPr>
            <w:tcW w:w="0" w:type="auto"/>
          </w:tcPr>
          <w:p w14:paraId="6EC0F088" w14:textId="77777777" w:rsidR="002A59F2" w:rsidRDefault="00976108">
            <w:pPr>
              <w:pStyle w:val="Compact"/>
            </w:pPr>
            <w:r>
              <w:t>0.05</w:t>
            </w:r>
          </w:p>
        </w:tc>
        <w:tc>
          <w:tcPr>
            <w:tcW w:w="0" w:type="auto"/>
          </w:tcPr>
          <w:p w14:paraId="7AD88B03" w14:textId="77777777" w:rsidR="002A59F2" w:rsidRDefault="00976108">
            <w:pPr>
              <w:pStyle w:val="Compact"/>
            </w:pPr>
            <w:r>
              <w:t>0.01</w:t>
            </w:r>
          </w:p>
        </w:tc>
        <w:tc>
          <w:tcPr>
            <w:tcW w:w="0" w:type="auto"/>
          </w:tcPr>
          <w:p w14:paraId="6059EACC" w14:textId="77777777" w:rsidR="002A59F2" w:rsidRDefault="00976108">
            <w:pPr>
              <w:pStyle w:val="Compact"/>
            </w:pPr>
            <w:r>
              <w:t>0.01</w:t>
            </w:r>
          </w:p>
        </w:tc>
        <w:tc>
          <w:tcPr>
            <w:tcW w:w="0" w:type="auto"/>
          </w:tcPr>
          <w:p w14:paraId="749185EC" w14:textId="77777777" w:rsidR="002A59F2" w:rsidRDefault="00976108">
            <w:pPr>
              <w:pStyle w:val="Compact"/>
            </w:pPr>
            <w:r>
              <w:t>0.03</w:t>
            </w:r>
          </w:p>
        </w:tc>
        <w:tc>
          <w:tcPr>
            <w:tcW w:w="0" w:type="auto"/>
          </w:tcPr>
          <w:p w14:paraId="0DCBAB91" w14:textId="77777777" w:rsidR="002A59F2" w:rsidRDefault="00976108">
            <w:pPr>
              <w:pStyle w:val="Compact"/>
            </w:pPr>
            <w:r>
              <w:t>0.27</w:t>
            </w:r>
          </w:p>
        </w:tc>
      </w:tr>
      <w:tr w:rsidR="002A59F2" w14:paraId="02EA0BAF" w14:textId="77777777" w:rsidTr="00944F60">
        <w:tc>
          <w:tcPr>
            <w:tcW w:w="1809" w:type="dxa"/>
          </w:tcPr>
          <w:p w14:paraId="5D9D39F9" w14:textId="77777777" w:rsidR="002A59F2" w:rsidRDefault="00976108">
            <w:pPr>
              <w:pStyle w:val="Compact"/>
            </w:pPr>
            <w:r>
              <w:t xml:space="preserve">Ambulance Drivers </w:t>
            </w:r>
            <w:proofErr w:type="gramStart"/>
            <w:r>
              <w:t>And</w:t>
            </w:r>
            <w:proofErr w:type="gramEnd"/>
            <w:r>
              <w:t xml:space="preserve"> Attendants, Except Emergency Medical Technicians</w:t>
            </w:r>
          </w:p>
        </w:tc>
        <w:tc>
          <w:tcPr>
            <w:tcW w:w="898" w:type="dxa"/>
          </w:tcPr>
          <w:p w14:paraId="73C5E0F1" w14:textId="77777777" w:rsidR="002A59F2" w:rsidRDefault="00976108">
            <w:pPr>
              <w:pStyle w:val="Compact"/>
            </w:pPr>
            <w:r>
              <w:t>Transportation</w:t>
            </w:r>
          </w:p>
        </w:tc>
        <w:tc>
          <w:tcPr>
            <w:tcW w:w="0" w:type="auto"/>
          </w:tcPr>
          <w:p w14:paraId="09537571" w14:textId="77777777" w:rsidR="002A59F2" w:rsidRDefault="00976108">
            <w:pPr>
              <w:pStyle w:val="Compact"/>
            </w:pPr>
            <w:r>
              <w:t>0.03</w:t>
            </w:r>
          </w:p>
        </w:tc>
        <w:tc>
          <w:tcPr>
            <w:tcW w:w="0" w:type="auto"/>
          </w:tcPr>
          <w:p w14:paraId="61CD1523" w14:textId="77777777" w:rsidR="002A59F2" w:rsidRDefault="00976108">
            <w:pPr>
              <w:pStyle w:val="Compact"/>
            </w:pPr>
            <w:r>
              <w:t>0.03</w:t>
            </w:r>
          </w:p>
        </w:tc>
        <w:tc>
          <w:tcPr>
            <w:tcW w:w="0" w:type="auto"/>
          </w:tcPr>
          <w:p w14:paraId="13B0DC8C" w14:textId="77777777" w:rsidR="002A59F2" w:rsidRDefault="00976108">
            <w:pPr>
              <w:pStyle w:val="Compact"/>
            </w:pPr>
            <w:r>
              <w:t>0.01</w:t>
            </w:r>
          </w:p>
        </w:tc>
        <w:tc>
          <w:tcPr>
            <w:tcW w:w="0" w:type="auto"/>
          </w:tcPr>
          <w:p w14:paraId="0309B1DE" w14:textId="77777777" w:rsidR="002A59F2" w:rsidRDefault="00976108">
            <w:pPr>
              <w:pStyle w:val="Compact"/>
            </w:pPr>
            <w:r>
              <w:t>0.03</w:t>
            </w:r>
          </w:p>
        </w:tc>
        <w:tc>
          <w:tcPr>
            <w:tcW w:w="0" w:type="auto"/>
          </w:tcPr>
          <w:p w14:paraId="25F93E4F" w14:textId="77777777" w:rsidR="002A59F2" w:rsidRDefault="00976108">
            <w:pPr>
              <w:pStyle w:val="Compact"/>
            </w:pPr>
            <w:r>
              <w:t>0.01</w:t>
            </w:r>
          </w:p>
        </w:tc>
        <w:tc>
          <w:tcPr>
            <w:tcW w:w="0" w:type="auto"/>
          </w:tcPr>
          <w:p w14:paraId="65D81A11" w14:textId="77777777" w:rsidR="002A59F2" w:rsidRDefault="00976108">
            <w:pPr>
              <w:pStyle w:val="Compact"/>
            </w:pPr>
            <w:r>
              <w:t>0.01</w:t>
            </w:r>
          </w:p>
        </w:tc>
        <w:tc>
          <w:tcPr>
            <w:tcW w:w="0" w:type="auto"/>
          </w:tcPr>
          <w:p w14:paraId="2E6CE5F4" w14:textId="77777777" w:rsidR="002A59F2" w:rsidRDefault="00976108">
            <w:pPr>
              <w:pStyle w:val="Compact"/>
            </w:pPr>
            <w:r>
              <w:t>0.30</w:t>
            </w:r>
          </w:p>
        </w:tc>
        <w:tc>
          <w:tcPr>
            <w:tcW w:w="0" w:type="auto"/>
          </w:tcPr>
          <w:p w14:paraId="22BE8B13" w14:textId="77777777" w:rsidR="002A59F2" w:rsidRDefault="00976108">
            <w:pPr>
              <w:pStyle w:val="Compact"/>
            </w:pPr>
            <w:r>
              <w:t>NA</w:t>
            </w:r>
          </w:p>
        </w:tc>
      </w:tr>
    </w:tbl>
    <w:p w14:paraId="35E1F6DF" w14:textId="77777777" w:rsidR="00BF723B" w:rsidRDefault="00BF723B">
      <w:pPr>
        <w:pStyle w:val="BodyText"/>
      </w:pPr>
    </w:p>
    <w:p w14:paraId="5015A3F1" w14:textId="5ADDE310" w:rsidR="002839C1" w:rsidRDefault="002839C1">
      <w:pPr>
        <w:pStyle w:val="BodyText"/>
      </w:pPr>
      <w:bookmarkStart w:id="1" w:name="_GoBack"/>
      <w:bookmarkEnd w:id="0"/>
      <w:bookmarkEnd w:id="1"/>
    </w:p>
    <w:sectPr w:rsidR="002839C1" w:rsidSect="005503D7">
      <w:footerReference w:type="even" r:id="rId8"/>
      <w:footerReference w:type="default" r:id="rId9"/>
      <w:pgSz w:w="15840" w:h="12240" w:orient="landscape"/>
      <w:pgMar w:top="1411" w:right="1411" w:bottom="1411" w:left="141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C0CC4D" w14:textId="77777777" w:rsidR="003B7E9A" w:rsidRDefault="003B7E9A">
      <w:pPr>
        <w:spacing w:after="0"/>
      </w:pPr>
      <w:r>
        <w:separator/>
      </w:r>
    </w:p>
  </w:endnote>
  <w:endnote w:type="continuationSeparator" w:id="0">
    <w:p w14:paraId="2DE217D9" w14:textId="77777777" w:rsidR="003B7E9A" w:rsidRDefault="003B7E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406558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CF7CB1" w14:textId="32406A5C" w:rsidR="00014167" w:rsidRDefault="00014167" w:rsidP="009C66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DEF0FA" w14:textId="77777777" w:rsidR="00014167" w:rsidRDefault="00014167" w:rsidP="00FA78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589629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780020" w14:textId="31EE63E6" w:rsidR="00014167" w:rsidRDefault="00014167" w:rsidP="009C66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26E04F" w14:textId="77777777" w:rsidR="00014167" w:rsidRDefault="00014167" w:rsidP="00FA78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8C9334" w14:textId="77777777" w:rsidR="003B7E9A" w:rsidRDefault="003B7E9A">
      <w:r>
        <w:separator/>
      </w:r>
    </w:p>
  </w:footnote>
  <w:footnote w:type="continuationSeparator" w:id="0">
    <w:p w14:paraId="5C438081" w14:textId="77777777" w:rsidR="003B7E9A" w:rsidRDefault="003B7E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9F601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4865D2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082EEC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B3C2D0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6EC827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3D8D1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F54483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CBE4BB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3BABD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C275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BDFAD9B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6953F99"/>
    <w:multiLevelType w:val="hybridMultilevel"/>
    <w:tmpl w:val="36583EDC"/>
    <w:lvl w:ilvl="0" w:tplc="56F8CCF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EB1779"/>
    <w:multiLevelType w:val="hybridMultilevel"/>
    <w:tmpl w:val="19204100"/>
    <w:lvl w:ilvl="0" w:tplc="D85E33D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9D312C"/>
    <w:multiLevelType w:val="hybridMultilevel"/>
    <w:tmpl w:val="27D0CA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054F14"/>
    <w:multiLevelType w:val="multilevel"/>
    <w:tmpl w:val="040C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9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  <w:num w:numId="12">
    <w:abstractNumId w:val="14"/>
  </w:num>
  <w:num w:numId="13">
    <w:abstractNumId w:val="13"/>
  </w:num>
  <w:num w:numId="14">
    <w:abstractNumId w:val="1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embedSystemFonts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59F2"/>
    <w:rsid w:val="000066BC"/>
    <w:rsid w:val="00007A17"/>
    <w:rsid w:val="00007CC2"/>
    <w:rsid w:val="00014167"/>
    <w:rsid w:val="00016DF0"/>
    <w:rsid w:val="000201EA"/>
    <w:rsid w:val="00020CD9"/>
    <w:rsid w:val="000402CB"/>
    <w:rsid w:val="00040AE4"/>
    <w:rsid w:val="00041B27"/>
    <w:rsid w:val="00042D60"/>
    <w:rsid w:val="00050B06"/>
    <w:rsid w:val="00057E74"/>
    <w:rsid w:val="000609CB"/>
    <w:rsid w:val="00065210"/>
    <w:rsid w:val="000843B3"/>
    <w:rsid w:val="000852B3"/>
    <w:rsid w:val="00086596"/>
    <w:rsid w:val="00086F5D"/>
    <w:rsid w:val="00087ECB"/>
    <w:rsid w:val="00092689"/>
    <w:rsid w:val="000934A6"/>
    <w:rsid w:val="00094AE5"/>
    <w:rsid w:val="00095C6B"/>
    <w:rsid w:val="00096ECA"/>
    <w:rsid w:val="000A404B"/>
    <w:rsid w:val="000B7054"/>
    <w:rsid w:val="000C0F63"/>
    <w:rsid w:val="000C1714"/>
    <w:rsid w:val="000C4FAF"/>
    <w:rsid w:val="000C58BC"/>
    <w:rsid w:val="000D4637"/>
    <w:rsid w:val="000D622E"/>
    <w:rsid w:val="000E119F"/>
    <w:rsid w:val="000E5596"/>
    <w:rsid w:val="000E7703"/>
    <w:rsid w:val="000F0718"/>
    <w:rsid w:val="000F1BB8"/>
    <w:rsid w:val="0010025A"/>
    <w:rsid w:val="0010710F"/>
    <w:rsid w:val="00112E8A"/>
    <w:rsid w:val="00116682"/>
    <w:rsid w:val="00142F86"/>
    <w:rsid w:val="00146C4B"/>
    <w:rsid w:val="00154AE0"/>
    <w:rsid w:val="001561AE"/>
    <w:rsid w:val="00160025"/>
    <w:rsid w:val="00170E4F"/>
    <w:rsid w:val="00172A91"/>
    <w:rsid w:val="00174969"/>
    <w:rsid w:val="001803FD"/>
    <w:rsid w:val="00180528"/>
    <w:rsid w:val="001830B2"/>
    <w:rsid w:val="001843B9"/>
    <w:rsid w:val="00184607"/>
    <w:rsid w:val="00193AB5"/>
    <w:rsid w:val="001950DB"/>
    <w:rsid w:val="001B75B0"/>
    <w:rsid w:val="001C2D9B"/>
    <w:rsid w:val="001C6085"/>
    <w:rsid w:val="001D3DE0"/>
    <w:rsid w:val="001D697C"/>
    <w:rsid w:val="001E19D2"/>
    <w:rsid w:val="001E1E8E"/>
    <w:rsid w:val="001E5EDA"/>
    <w:rsid w:val="001F2713"/>
    <w:rsid w:val="001F58E8"/>
    <w:rsid w:val="00203768"/>
    <w:rsid w:val="00204E99"/>
    <w:rsid w:val="0021133C"/>
    <w:rsid w:val="00216E95"/>
    <w:rsid w:val="0022427E"/>
    <w:rsid w:val="00224B51"/>
    <w:rsid w:val="00227999"/>
    <w:rsid w:val="00227FD5"/>
    <w:rsid w:val="0023245D"/>
    <w:rsid w:val="00237F83"/>
    <w:rsid w:val="00242457"/>
    <w:rsid w:val="00247F31"/>
    <w:rsid w:val="0025063B"/>
    <w:rsid w:val="0025677D"/>
    <w:rsid w:val="00260FA2"/>
    <w:rsid w:val="00262241"/>
    <w:rsid w:val="002641C8"/>
    <w:rsid w:val="0027011E"/>
    <w:rsid w:val="0027075D"/>
    <w:rsid w:val="00271E43"/>
    <w:rsid w:val="00277E01"/>
    <w:rsid w:val="0028113B"/>
    <w:rsid w:val="002839C1"/>
    <w:rsid w:val="00292BE5"/>
    <w:rsid w:val="00294C56"/>
    <w:rsid w:val="002A59F2"/>
    <w:rsid w:val="002B1961"/>
    <w:rsid w:val="002B479D"/>
    <w:rsid w:val="002B4EB3"/>
    <w:rsid w:val="002C1F26"/>
    <w:rsid w:val="002D246A"/>
    <w:rsid w:val="002D2F70"/>
    <w:rsid w:val="002D64BF"/>
    <w:rsid w:val="002F0AC2"/>
    <w:rsid w:val="002F11D8"/>
    <w:rsid w:val="002F1B30"/>
    <w:rsid w:val="002F598B"/>
    <w:rsid w:val="0030087D"/>
    <w:rsid w:val="00300FA0"/>
    <w:rsid w:val="00301071"/>
    <w:rsid w:val="00310021"/>
    <w:rsid w:val="00312AFA"/>
    <w:rsid w:val="00316CE7"/>
    <w:rsid w:val="00332FDF"/>
    <w:rsid w:val="00336C4B"/>
    <w:rsid w:val="00341618"/>
    <w:rsid w:val="00351312"/>
    <w:rsid w:val="00354FDE"/>
    <w:rsid w:val="00356150"/>
    <w:rsid w:val="00365B4A"/>
    <w:rsid w:val="00371CD8"/>
    <w:rsid w:val="0037585B"/>
    <w:rsid w:val="00377166"/>
    <w:rsid w:val="00391920"/>
    <w:rsid w:val="0039311A"/>
    <w:rsid w:val="003B013E"/>
    <w:rsid w:val="003B1396"/>
    <w:rsid w:val="003B7C29"/>
    <w:rsid w:val="003B7DED"/>
    <w:rsid w:val="003B7E9A"/>
    <w:rsid w:val="003C156E"/>
    <w:rsid w:val="003C65C2"/>
    <w:rsid w:val="003D1664"/>
    <w:rsid w:val="003E45A9"/>
    <w:rsid w:val="00401FF2"/>
    <w:rsid w:val="004058A2"/>
    <w:rsid w:val="0040594A"/>
    <w:rsid w:val="004063C3"/>
    <w:rsid w:val="0041386B"/>
    <w:rsid w:val="00415EC1"/>
    <w:rsid w:val="00421CDD"/>
    <w:rsid w:val="00423825"/>
    <w:rsid w:val="004349A5"/>
    <w:rsid w:val="00435E43"/>
    <w:rsid w:val="004432B4"/>
    <w:rsid w:val="00445288"/>
    <w:rsid w:val="00445307"/>
    <w:rsid w:val="00453507"/>
    <w:rsid w:val="004568B6"/>
    <w:rsid w:val="00467DCF"/>
    <w:rsid w:val="004737DA"/>
    <w:rsid w:val="00475B02"/>
    <w:rsid w:val="00475B9A"/>
    <w:rsid w:val="004848C0"/>
    <w:rsid w:val="0048739F"/>
    <w:rsid w:val="00491702"/>
    <w:rsid w:val="00491EFB"/>
    <w:rsid w:val="004A0939"/>
    <w:rsid w:val="004B0F10"/>
    <w:rsid w:val="004B1BF2"/>
    <w:rsid w:val="004B4D2C"/>
    <w:rsid w:val="004C4A1C"/>
    <w:rsid w:val="004C7B62"/>
    <w:rsid w:val="004E5C76"/>
    <w:rsid w:val="004F70E3"/>
    <w:rsid w:val="00502E95"/>
    <w:rsid w:val="00506CC1"/>
    <w:rsid w:val="00507B36"/>
    <w:rsid w:val="00510647"/>
    <w:rsid w:val="0051277E"/>
    <w:rsid w:val="00513954"/>
    <w:rsid w:val="00515A3A"/>
    <w:rsid w:val="00532E34"/>
    <w:rsid w:val="00541AD1"/>
    <w:rsid w:val="00546C79"/>
    <w:rsid w:val="00550171"/>
    <w:rsid w:val="005503D7"/>
    <w:rsid w:val="0055345C"/>
    <w:rsid w:val="00553E6B"/>
    <w:rsid w:val="00562241"/>
    <w:rsid w:val="00564F43"/>
    <w:rsid w:val="0056581D"/>
    <w:rsid w:val="00565DD6"/>
    <w:rsid w:val="0057251B"/>
    <w:rsid w:val="00573D0E"/>
    <w:rsid w:val="005832CD"/>
    <w:rsid w:val="00591019"/>
    <w:rsid w:val="005946BE"/>
    <w:rsid w:val="005A3487"/>
    <w:rsid w:val="005A3FC8"/>
    <w:rsid w:val="005A5790"/>
    <w:rsid w:val="005B6F46"/>
    <w:rsid w:val="005C2D00"/>
    <w:rsid w:val="005C4179"/>
    <w:rsid w:val="005C5A7B"/>
    <w:rsid w:val="005C6B28"/>
    <w:rsid w:val="005C74CD"/>
    <w:rsid w:val="005D1DCE"/>
    <w:rsid w:val="005D6CFA"/>
    <w:rsid w:val="005E2C13"/>
    <w:rsid w:val="005E5EBB"/>
    <w:rsid w:val="005F0071"/>
    <w:rsid w:val="005F0F85"/>
    <w:rsid w:val="005F41FA"/>
    <w:rsid w:val="005F5376"/>
    <w:rsid w:val="0060501B"/>
    <w:rsid w:val="006232F8"/>
    <w:rsid w:val="006274A0"/>
    <w:rsid w:val="00630130"/>
    <w:rsid w:val="0063543C"/>
    <w:rsid w:val="006361E6"/>
    <w:rsid w:val="00644C62"/>
    <w:rsid w:val="00645BE6"/>
    <w:rsid w:val="00655B79"/>
    <w:rsid w:val="006576F4"/>
    <w:rsid w:val="00673DAB"/>
    <w:rsid w:val="00676784"/>
    <w:rsid w:val="0068259D"/>
    <w:rsid w:val="006841EA"/>
    <w:rsid w:val="006860DE"/>
    <w:rsid w:val="00686EBF"/>
    <w:rsid w:val="00691832"/>
    <w:rsid w:val="00696694"/>
    <w:rsid w:val="0069729F"/>
    <w:rsid w:val="006A05C9"/>
    <w:rsid w:val="006A3D4C"/>
    <w:rsid w:val="006A7F9A"/>
    <w:rsid w:val="006B2763"/>
    <w:rsid w:val="006D10D0"/>
    <w:rsid w:val="006D36CB"/>
    <w:rsid w:val="006D424F"/>
    <w:rsid w:val="006D4BF9"/>
    <w:rsid w:val="006E0CE9"/>
    <w:rsid w:val="006E66BA"/>
    <w:rsid w:val="006E7B86"/>
    <w:rsid w:val="006F429E"/>
    <w:rsid w:val="006F6F8D"/>
    <w:rsid w:val="00711BCB"/>
    <w:rsid w:val="00714F88"/>
    <w:rsid w:val="0073253D"/>
    <w:rsid w:val="00740B67"/>
    <w:rsid w:val="00740D2D"/>
    <w:rsid w:val="00743781"/>
    <w:rsid w:val="00744F90"/>
    <w:rsid w:val="00746561"/>
    <w:rsid w:val="007477D6"/>
    <w:rsid w:val="00752E2D"/>
    <w:rsid w:val="0075782C"/>
    <w:rsid w:val="007633B7"/>
    <w:rsid w:val="00763666"/>
    <w:rsid w:val="007654CA"/>
    <w:rsid w:val="00766668"/>
    <w:rsid w:val="00766B10"/>
    <w:rsid w:val="00777BCF"/>
    <w:rsid w:val="0078200C"/>
    <w:rsid w:val="00791B4A"/>
    <w:rsid w:val="00792B5F"/>
    <w:rsid w:val="007B1271"/>
    <w:rsid w:val="007B690F"/>
    <w:rsid w:val="007B7043"/>
    <w:rsid w:val="007C0EA0"/>
    <w:rsid w:val="007C5AA9"/>
    <w:rsid w:val="007C6EF9"/>
    <w:rsid w:val="007C7EDC"/>
    <w:rsid w:val="007D0224"/>
    <w:rsid w:val="007D5E4D"/>
    <w:rsid w:val="007E4741"/>
    <w:rsid w:val="0080540E"/>
    <w:rsid w:val="00820FF3"/>
    <w:rsid w:val="008348BF"/>
    <w:rsid w:val="00844252"/>
    <w:rsid w:val="00844A98"/>
    <w:rsid w:val="00845AAE"/>
    <w:rsid w:val="00845CEB"/>
    <w:rsid w:val="00855D19"/>
    <w:rsid w:val="008631D4"/>
    <w:rsid w:val="00864050"/>
    <w:rsid w:val="00867A30"/>
    <w:rsid w:val="00871A13"/>
    <w:rsid w:val="00871B75"/>
    <w:rsid w:val="0087509B"/>
    <w:rsid w:val="00876367"/>
    <w:rsid w:val="00877A5E"/>
    <w:rsid w:val="00885CEA"/>
    <w:rsid w:val="00893786"/>
    <w:rsid w:val="008A2148"/>
    <w:rsid w:val="008A326E"/>
    <w:rsid w:val="008A4C65"/>
    <w:rsid w:val="008A5FFF"/>
    <w:rsid w:val="008B4061"/>
    <w:rsid w:val="008D0102"/>
    <w:rsid w:val="008D1722"/>
    <w:rsid w:val="008D2EB2"/>
    <w:rsid w:val="008E16CF"/>
    <w:rsid w:val="008E285A"/>
    <w:rsid w:val="008E7BB8"/>
    <w:rsid w:val="008F7D10"/>
    <w:rsid w:val="00911DA8"/>
    <w:rsid w:val="00912D65"/>
    <w:rsid w:val="009138C1"/>
    <w:rsid w:val="009138D0"/>
    <w:rsid w:val="0091544D"/>
    <w:rsid w:val="0092015A"/>
    <w:rsid w:val="00925495"/>
    <w:rsid w:val="00933E98"/>
    <w:rsid w:val="00936AA3"/>
    <w:rsid w:val="00937FEE"/>
    <w:rsid w:val="00941283"/>
    <w:rsid w:val="00941B83"/>
    <w:rsid w:val="00944F60"/>
    <w:rsid w:val="00945672"/>
    <w:rsid w:val="00973C6E"/>
    <w:rsid w:val="00976108"/>
    <w:rsid w:val="00980F18"/>
    <w:rsid w:val="0098195E"/>
    <w:rsid w:val="0098704F"/>
    <w:rsid w:val="00991BC5"/>
    <w:rsid w:val="00991E16"/>
    <w:rsid w:val="00992865"/>
    <w:rsid w:val="0099743F"/>
    <w:rsid w:val="00997901"/>
    <w:rsid w:val="009A5DC7"/>
    <w:rsid w:val="009A64B3"/>
    <w:rsid w:val="009B034C"/>
    <w:rsid w:val="009B067B"/>
    <w:rsid w:val="009B22DE"/>
    <w:rsid w:val="009B3885"/>
    <w:rsid w:val="009C54F2"/>
    <w:rsid w:val="009C6620"/>
    <w:rsid w:val="009D064D"/>
    <w:rsid w:val="009D23E4"/>
    <w:rsid w:val="009D2430"/>
    <w:rsid w:val="009D3BE7"/>
    <w:rsid w:val="009D4DA6"/>
    <w:rsid w:val="009D7D9A"/>
    <w:rsid w:val="009E5B5B"/>
    <w:rsid w:val="009F2501"/>
    <w:rsid w:val="009F314A"/>
    <w:rsid w:val="009F6CE8"/>
    <w:rsid w:val="009F7F69"/>
    <w:rsid w:val="00A01DC4"/>
    <w:rsid w:val="00A023A2"/>
    <w:rsid w:val="00A02830"/>
    <w:rsid w:val="00A038C4"/>
    <w:rsid w:val="00A058D7"/>
    <w:rsid w:val="00A06DCD"/>
    <w:rsid w:val="00A138D6"/>
    <w:rsid w:val="00A26FF4"/>
    <w:rsid w:val="00A41624"/>
    <w:rsid w:val="00A53CAF"/>
    <w:rsid w:val="00A55EDF"/>
    <w:rsid w:val="00A62A16"/>
    <w:rsid w:val="00A63F2B"/>
    <w:rsid w:val="00A662F6"/>
    <w:rsid w:val="00A85E9B"/>
    <w:rsid w:val="00A917AC"/>
    <w:rsid w:val="00A957C8"/>
    <w:rsid w:val="00AB2131"/>
    <w:rsid w:val="00AC4E65"/>
    <w:rsid w:val="00AC5676"/>
    <w:rsid w:val="00AC677C"/>
    <w:rsid w:val="00AD0520"/>
    <w:rsid w:val="00AD2BE8"/>
    <w:rsid w:val="00AD3B90"/>
    <w:rsid w:val="00AD59AD"/>
    <w:rsid w:val="00AD6796"/>
    <w:rsid w:val="00AE02EC"/>
    <w:rsid w:val="00AE1781"/>
    <w:rsid w:val="00AE3DAF"/>
    <w:rsid w:val="00AE6640"/>
    <w:rsid w:val="00B111C7"/>
    <w:rsid w:val="00B133C4"/>
    <w:rsid w:val="00B16AC0"/>
    <w:rsid w:val="00B20C25"/>
    <w:rsid w:val="00B2303D"/>
    <w:rsid w:val="00B2714A"/>
    <w:rsid w:val="00B27E1A"/>
    <w:rsid w:val="00B301DC"/>
    <w:rsid w:val="00B35CE2"/>
    <w:rsid w:val="00B40793"/>
    <w:rsid w:val="00B434D4"/>
    <w:rsid w:val="00B46427"/>
    <w:rsid w:val="00B47200"/>
    <w:rsid w:val="00B47F6D"/>
    <w:rsid w:val="00B5229B"/>
    <w:rsid w:val="00B52C96"/>
    <w:rsid w:val="00B5309F"/>
    <w:rsid w:val="00B551B0"/>
    <w:rsid w:val="00B55469"/>
    <w:rsid w:val="00B743A1"/>
    <w:rsid w:val="00B7683E"/>
    <w:rsid w:val="00B76BBC"/>
    <w:rsid w:val="00B800E1"/>
    <w:rsid w:val="00B8426F"/>
    <w:rsid w:val="00B86393"/>
    <w:rsid w:val="00B871FB"/>
    <w:rsid w:val="00B95065"/>
    <w:rsid w:val="00B96660"/>
    <w:rsid w:val="00B96B82"/>
    <w:rsid w:val="00BA7636"/>
    <w:rsid w:val="00BA7A6B"/>
    <w:rsid w:val="00BB0B82"/>
    <w:rsid w:val="00BB5278"/>
    <w:rsid w:val="00BB64D4"/>
    <w:rsid w:val="00BD41AE"/>
    <w:rsid w:val="00BF0363"/>
    <w:rsid w:val="00BF243E"/>
    <w:rsid w:val="00BF4BDF"/>
    <w:rsid w:val="00BF5130"/>
    <w:rsid w:val="00BF723B"/>
    <w:rsid w:val="00BF7B1B"/>
    <w:rsid w:val="00C06727"/>
    <w:rsid w:val="00C067B7"/>
    <w:rsid w:val="00C074F1"/>
    <w:rsid w:val="00C1637F"/>
    <w:rsid w:val="00C165CC"/>
    <w:rsid w:val="00C17776"/>
    <w:rsid w:val="00C20D34"/>
    <w:rsid w:val="00C222A8"/>
    <w:rsid w:val="00C32B0E"/>
    <w:rsid w:val="00C35F47"/>
    <w:rsid w:val="00C44269"/>
    <w:rsid w:val="00C56FF5"/>
    <w:rsid w:val="00C600FB"/>
    <w:rsid w:val="00C63E55"/>
    <w:rsid w:val="00C83811"/>
    <w:rsid w:val="00C83FAF"/>
    <w:rsid w:val="00C97546"/>
    <w:rsid w:val="00CA02C6"/>
    <w:rsid w:val="00CA4060"/>
    <w:rsid w:val="00CA45AC"/>
    <w:rsid w:val="00CA767A"/>
    <w:rsid w:val="00CB4066"/>
    <w:rsid w:val="00CB4857"/>
    <w:rsid w:val="00CB7F1A"/>
    <w:rsid w:val="00CC4DE3"/>
    <w:rsid w:val="00CE12C4"/>
    <w:rsid w:val="00CF7DE1"/>
    <w:rsid w:val="00D2375B"/>
    <w:rsid w:val="00D243FC"/>
    <w:rsid w:val="00D2516F"/>
    <w:rsid w:val="00D30ADC"/>
    <w:rsid w:val="00D32D2B"/>
    <w:rsid w:val="00D33222"/>
    <w:rsid w:val="00D33DDC"/>
    <w:rsid w:val="00D34053"/>
    <w:rsid w:val="00D34D1C"/>
    <w:rsid w:val="00D40310"/>
    <w:rsid w:val="00D4080B"/>
    <w:rsid w:val="00D4332D"/>
    <w:rsid w:val="00D457B0"/>
    <w:rsid w:val="00D467AD"/>
    <w:rsid w:val="00D50821"/>
    <w:rsid w:val="00D55924"/>
    <w:rsid w:val="00D57647"/>
    <w:rsid w:val="00D61C8D"/>
    <w:rsid w:val="00D6363B"/>
    <w:rsid w:val="00D65586"/>
    <w:rsid w:val="00D66FCC"/>
    <w:rsid w:val="00D7297D"/>
    <w:rsid w:val="00D72C77"/>
    <w:rsid w:val="00D72FBF"/>
    <w:rsid w:val="00D866FC"/>
    <w:rsid w:val="00D90A5F"/>
    <w:rsid w:val="00D97FD6"/>
    <w:rsid w:val="00DA3BA4"/>
    <w:rsid w:val="00DB25B8"/>
    <w:rsid w:val="00DC23CD"/>
    <w:rsid w:val="00DD1A6D"/>
    <w:rsid w:val="00DD32E7"/>
    <w:rsid w:val="00DE78A7"/>
    <w:rsid w:val="00DF469B"/>
    <w:rsid w:val="00DF4938"/>
    <w:rsid w:val="00E11BB6"/>
    <w:rsid w:val="00E11F28"/>
    <w:rsid w:val="00E1244C"/>
    <w:rsid w:val="00E3187F"/>
    <w:rsid w:val="00E32272"/>
    <w:rsid w:val="00E322CE"/>
    <w:rsid w:val="00E34EA1"/>
    <w:rsid w:val="00E43E06"/>
    <w:rsid w:val="00E4597F"/>
    <w:rsid w:val="00E6346E"/>
    <w:rsid w:val="00E67553"/>
    <w:rsid w:val="00E861EB"/>
    <w:rsid w:val="00E93334"/>
    <w:rsid w:val="00E96999"/>
    <w:rsid w:val="00EA0882"/>
    <w:rsid w:val="00EB43E7"/>
    <w:rsid w:val="00EC0C35"/>
    <w:rsid w:val="00EC275C"/>
    <w:rsid w:val="00EC4703"/>
    <w:rsid w:val="00EC5DA2"/>
    <w:rsid w:val="00ED33C3"/>
    <w:rsid w:val="00EF4A5D"/>
    <w:rsid w:val="00F043AA"/>
    <w:rsid w:val="00F05482"/>
    <w:rsid w:val="00F17D44"/>
    <w:rsid w:val="00F203CE"/>
    <w:rsid w:val="00F36FDF"/>
    <w:rsid w:val="00F37630"/>
    <w:rsid w:val="00F55E3C"/>
    <w:rsid w:val="00F568E9"/>
    <w:rsid w:val="00F57FEB"/>
    <w:rsid w:val="00F63904"/>
    <w:rsid w:val="00F64473"/>
    <w:rsid w:val="00F657C8"/>
    <w:rsid w:val="00F81B8C"/>
    <w:rsid w:val="00F85875"/>
    <w:rsid w:val="00F862D6"/>
    <w:rsid w:val="00F86E32"/>
    <w:rsid w:val="00F86FEF"/>
    <w:rsid w:val="00F96413"/>
    <w:rsid w:val="00F971A3"/>
    <w:rsid w:val="00F97AF7"/>
    <w:rsid w:val="00FA49D0"/>
    <w:rsid w:val="00FA7185"/>
    <w:rsid w:val="00FA782D"/>
    <w:rsid w:val="00FA7C6A"/>
    <w:rsid w:val="00FB5B59"/>
    <w:rsid w:val="00FC237D"/>
    <w:rsid w:val="00FC725E"/>
    <w:rsid w:val="00FD01CC"/>
    <w:rsid w:val="00FD1041"/>
    <w:rsid w:val="00FD2871"/>
    <w:rsid w:val="00FD4AE7"/>
    <w:rsid w:val="00FD5E1C"/>
    <w:rsid w:val="00FE1DBE"/>
    <w:rsid w:val="00FF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0A8769"/>
  <w15:docId w15:val="{FACD2FBF-91AF-314A-93D7-D554C022C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numPr>
        <w:numId w:val="12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numPr>
        <w:ilvl w:val="1"/>
        <w:numId w:val="1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link w:val="FirstParagraphCar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tabs>
        <w:tab w:val="left" w:pos="500"/>
      </w:tabs>
      <w:spacing w:after="240"/>
      <w:ind w:left="504" w:hanging="504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semiHidden/>
    <w:unhideWhenUsed/>
    <w:rsid w:val="008F7D10"/>
    <w:pPr>
      <w:spacing w:after="0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semiHidden/>
    <w:rsid w:val="008F7D10"/>
    <w:rPr>
      <w:rFonts w:ascii="Times New Roman" w:hAnsi="Times New Roman" w:cs="Times New Roman"/>
      <w:sz w:val="26"/>
      <w:szCs w:val="26"/>
    </w:rPr>
  </w:style>
  <w:style w:type="character" w:styleId="CommentReference">
    <w:name w:val="annotation reference"/>
    <w:basedOn w:val="DefaultParagraphFont"/>
    <w:semiHidden/>
    <w:unhideWhenUsed/>
    <w:rsid w:val="00D3322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332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332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33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33222"/>
    <w:rPr>
      <w:b/>
      <w:bCs/>
      <w:sz w:val="20"/>
      <w:szCs w:val="20"/>
    </w:rPr>
  </w:style>
  <w:style w:type="character" w:styleId="FollowedHyperlink">
    <w:name w:val="FollowedHyperlink"/>
    <w:basedOn w:val="DefaultParagraphFont"/>
    <w:semiHidden/>
    <w:unhideWhenUsed/>
    <w:rsid w:val="00D33222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semiHidden/>
    <w:unhideWhenUsed/>
    <w:rsid w:val="0010710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10710F"/>
    <w:rPr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10710F"/>
    <w:rPr>
      <w:vertAlign w:val="superscript"/>
    </w:rPr>
  </w:style>
  <w:style w:type="paragraph" w:styleId="Revision">
    <w:name w:val="Revision"/>
    <w:hidden/>
    <w:semiHidden/>
    <w:rsid w:val="005A3FC8"/>
    <w:pPr>
      <w:spacing w:after="0"/>
    </w:pPr>
  </w:style>
  <w:style w:type="paragraph" w:customStyle="1" w:styleId="Bibliographie1">
    <w:name w:val="Bibliographie1"/>
    <w:basedOn w:val="Normal"/>
    <w:link w:val="BibliographyCar"/>
    <w:rsid w:val="00112E8A"/>
    <w:pPr>
      <w:spacing w:after="0"/>
      <w:ind w:left="720" w:hanging="720"/>
    </w:pPr>
  </w:style>
  <w:style w:type="character" w:customStyle="1" w:styleId="BodyTextChar">
    <w:name w:val="Body Text Char"/>
    <w:basedOn w:val="DefaultParagraphFont"/>
    <w:link w:val="BodyText"/>
    <w:rsid w:val="00112E8A"/>
  </w:style>
  <w:style w:type="character" w:customStyle="1" w:styleId="BibliographyCar">
    <w:name w:val="Bibliography Car"/>
    <w:basedOn w:val="BodyTextChar"/>
    <w:link w:val="Bibliographie1"/>
    <w:rsid w:val="00112E8A"/>
  </w:style>
  <w:style w:type="table" w:styleId="TableGrid">
    <w:name w:val="Table Grid"/>
    <w:basedOn w:val="TableNormal"/>
    <w:rsid w:val="00DA3BA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2">
    <w:name w:val="Bibliographie2"/>
    <w:basedOn w:val="Normal"/>
    <w:link w:val="BibliographyCar1"/>
    <w:rsid w:val="000201EA"/>
    <w:pPr>
      <w:tabs>
        <w:tab w:val="left" w:pos="500"/>
      </w:tabs>
      <w:spacing w:after="240"/>
      <w:ind w:left="504" w:hanging="504"/>
    </w:pPr>
  </w:style>
  <w:style w:type="character" w:customStyle="1" w:styleId="FirstParagraphCar">
    <w:name w:val="First Paragraph Car"/>
    <w:basedOn w:val="BodyTextChar"/>
    <w:link w:val="FirstParagraph"/>
    <w:rsid w:val="000201EA"/>
  </w:style>
  <w:style w:type="character" w:customStyle="1" w:styleId="BibliographyCar1">
    <w:name w:val="Bibliography Car1"/>
    <w:basedOn w:val="FirstParagraphCar"/>
    <w:link w:val="Bibliographie2"/>
    <w:rsid w:val="000201EA"/>
  </w:style>
  <w:style w:type="paragraph" w:styleId="Footer">
    <w:name w:val="footer"/>
    <w:basedOn w:val="Normal"/>
    <w:link w:val="FooterChar"/>
    <w:unhideWhenUsed/>
    <w:rsid w:val="004F70E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F70E3"/>
  </w:style>
  <w:style w:type="character" w:styleId="PageNumber">
    <w:name w:val="page number"/>
    <w:basedOn w:val="DefaultParagraphFont"/>
    <w:semiHidden/>
    <w:unhideWhenUsed/>
    <w:rsid w:val="004F70E3"/>
  </w:style>
  <w:style w:type="character" w:styleId="LineNumber">
    <w:name w:val="line number"/>
    <w:basedOn w:val="DefaultParagraphFont"/>
    <w:semiHidden/>
    <w:unhideWhenUsed/>
    <w:rsid w:val="004F70E3"/>
  </w:style>
  <w:style w:type="paragraph" w:styleId="ListParagraph">
    <w:name w:val="List Paragraph"/>
    <w:basedOn w:val="Normal"/>
    <w:rsid w:val="004F70E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752E2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8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6D8274-6797-4F46-84FE-5205172E4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5</Pages>
  <Words>496</Words>
  <Characters>283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Equitable COVID-19 vaccine prioritization : front-line workers or 64-75 year olds ?</vt:lpstr>
      <vt:lpstr>Equitable COVID-19 vaccine prioritization : front-line workers or 64-75 year olds ?</vt:lpstr>
    </vt:vector>
  </TitlesOfParts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quitable COVID-19 vaccine prioritization : front-line workers or 64-75 year olds ?</dc:title>
  <dc:creator>Eva Rumpler, Justin M. Feldman, Mary Bassett, Marc Lipsitch</dc:creator>
  <cp:keywords/>
  <cp:lastModifiedBy>Eva Rumpler</cp:lastModifiedBy>
  <cp:revision>480</cp:revision>
  <dcterms:created xsi:type="dcterms:W3CDTF">2021-11-12T18:08:00Z</dcterms:created>
  <dcterms:modified xsi:type="dcterms:W3CDTF">2022-02-04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/>
  </property>
  <property fmtid="{D5CDD505-2E9C-101B-9397-08002B2CF9AE}" pid="3" name="ZOTERO_PREF_1">
    <vt:lpwstr>&lt;data data-version="3" zotero-version="5.0.93"&gt;&lt;session id="M43OQEPG"/&gt;&lt;style id="http://www.zotero.org/styles/springer-vancouver" hasBibliography="1" bibliographyStyleHasBeenSet="0"/&gt;&lt;prefs&gt;&lt;pref name="fieldType" value="Field"/&gt;&lt;pref name="dontAskDelayCi</vt:lpwstr>
  </property>
  <property fmtid="{D5CDD505-2E9C-101B-9397-08002B2CF9AE}" pid="4" name="ZOTERO_PREF_2">
    <vt:lpwstr>tationUpdates" value="true"/&gt;&lt;/prefs&gt;&lt;/data&gt;</vt:lpwstr>
  </property>
</Properties>
</file>